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190" w:rsidRDefault="00B172F1" w:rsidP="009A71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A7190">
        <w:rPr>
          <w:rFonts w:ascii="Times New Roman" w:hAnsi="Times New Roman" w:cs="Times New Roman"/>
          <w:b/>
          <w:sz w:val="24"/>
          <w:szCs w:val="24"/>
        </w:rPr>
        <w:t>Supplemental</w:t>
      </w:r>
      <w:r w:rsidR="003142B3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="002E0CAE" w:rsidRPr="009A7190">
        <w:rPr>
          <w:rFonts w:ascii="Times New Roman" w:hAnsi="Times New Roman" w:cs="Times New Roman"/>
          <w:b/>
          <w:sz w:val="24"/>
          <w:szCs w:val="24"/>
        </w:rPr>
        <w:t>aterial</w:t>
      </w:r>
      <w:r w:rsidR="00AC4C25">
        <w:rPr>
          <w:rFonts w:ascii="Times New Roman" w:hAnsi="Times New Roman" w:cs="Times New Roman"/>
          <w:b/>
          <w:sz w:val="24"/>
          <w:szCs w:val="24"/>
        </w:rPr>
        <w:t>:</w:t>
      </w:r>
    </w:p>
    <w:p w:rsidR="009A7190" w:rsidRPr="009A7190" w:rsidRDefault="009A7190" w:rsidP="009A71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A7190" w:rsidRPr="009A7190" w:rsidRDefault="009A7190" w:rsidP="009A7190">
      <w:pPr>
        <w:rPr>
          <w:rFonts w:ascii="Times New Roman" w:hAnsi="Times New Roman" w:cs="Times New Roman"/>
          <w:sz w:val="24"/>
          <w:szCs w:val="24"/>
        </w:rPr>
      </w:pPr>
      <w:r w:rsidRPr="009A7190">
        <w:rPr>
          <w:rFonts w:ascii="Times New Roman" w:hAnsi="Times New Roman" w:cs="Times New Roman"/>
          <w:sz w:val="24"/>
          <w:szCs w:val="24"/>
        </w:rPr>
        <w:t>PRENATAL EXPOSURE TO FINE PARTICLES AND POLYCYCLIC AROMATIC HYDROCARBONS AND BIRTH OUTCOMES. A TWO-POLLUTANT APPROACH</w:t>
      </w:r>
    </w:p>
    <w:p w:rsidR="009A7190" w:rsidRPr="009A7190" w:rsidRDefault="009A7190" w:rsidP="009A71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A7190">
        <w:rPr>
          <w:rFonts w:ascii="Times New Roman" w:hAnsi="Times New Roman" w:cs="Times New Roman"/>
          <w:sz w:val="24"/>
          <w:szCs w:val="24"/>
        </w:rPr>
        <w:t>Wieslaw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Jedrychowski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Renata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Majewska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, Jack D. Spengler, David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Caman</w:t>
      </w:r>
      <w:r w:rsidR="00064F34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, Emily L.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Roen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, Frederica P.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Perera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A7190" w:rsidRDefault="009A71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A7190" w:rsidRDefault="009A71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of Contents: </w:t>
      </w:r>
    </w:p>
    <w:tbl>
      <w:tblPr>
        <w:tblStyle w:val="Tabela-Siatka"/>
        <w:tblW w:w="0" w:type="auto"/>
        <w:tblBorders>
          <w:insideV w:val="none" w:sz="0" w:space="0" w:color="auto"/>
        </w:tblBorders>
        <w:tblLook w:val="04A0"/>
      </w:tblPr>
      <w:tblGrid>
        <w:gridCol w:w="1548"/>
        <w:gridCol w:w="1350"/>
      </w:tblGrid>
      <w:tr w:rsidR="009A7190" w:rsidTr="005B36AE">
        <w:tc>
          <w:tcPr>
            <w:tcW w:w="1548" w:type="dxa"/>
          </w:tcPr>
          <w:p w:rsidR="009A7190" w:rsidRPr="005B36AE" w:rsidRDefault="009A7190" w:rsidP="009A71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36AE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proofErr w:type="spellStart"/>
            <w:r w:rsidRPr="005B36AE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proofErr w:type="spellEnd"/>
            <w:r w:rsidRPr="005B36A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9A7190" w:rsidRPr="005B36AE" w:rsidRDefault="009A7190" w:rsidP="009A71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A7190" w:rsidRPr="005B36AE" w:rsidRDefault="009A7190" w:rsidP="009A71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36AE">
              <w:rPr>
                <w:rFonts w:ascii="Times New Roman" w:hAnsi="Times New Roman" w:cs="Times New Roman"/>
                <w:sz w:val="24"/>
                <w:szCs w:val="24"/>
              </w:rPr>
              <w:t>Pg. 3</w:t>
            </w:r>
          </w:p>
        </w:tc>
      </w:tr>
      <w:tr w:rsidR="009A7190" w:rsidTr="005B36AE">
        <w:tc>
          <w:tcPr>
            <w:tcW w:w="1548" w:type="dxa"/>
          </w:tcPr>
          <w:p w:rsidR="009A7190" w:rsidRPr="005B36AE" w:rsidRDefault="009A7190" w:rsidP="009A71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36AE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proofErr w:type="spellStart"/>
            <w:r w:rsidRPr="005B36AE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proofErr w:type="spellEnd"/>
            <w:r w:rsidRPr="005B36A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9A7190" w:rsidRPr="005B36AE" w:rsidRDefault="009A7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A7190" w:rsidRPr="005B36AE" w:rsidRDefault="009A7190" w:rsidP="009A71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36AE">
              <w:rPr>
                <w:rFonts w:ascii="Times New Roman" w:hAnsi="Times New Roman" w:cs="Times New Roman"/>
                <w:sz w:val="24"/>
                <w:szCs w:val="24"/>
              </w:rPr>
              <w:t>Pg. 4</w:t>
            </w:r>
          </w:p>
        </w:tc>
      </w:tr>
      <w:tr w:rsidR="009A7190" w:rsidTr="005B36AE">
        <w:tc>
          <w:tcPr>
            <w:tcW w:w="1548" w:type="dxa"/>
          </w:tcPr>
          <w:p w:rsidR="005B36AE" w:rsidRPr="005B36AE" w:rsidRDefault="005B36AE" w:rsidP="005B3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6AE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proofErr w:type="spellStart"/>
            <w:r w:rsidRPr="005B36AE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proofErr w:type="spellEnd"/>
            <w:r w:rsidRPr="005B36A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5B36AE" w:rsidRPr="005B36AE" w:rsidRDefault="005B36AE" w:rsidP="005B3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A7190" w:rsidRPr="005B36AE" w:rsidRDefault="005B36AE" w:rsidP="005B36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36AE">
              <w:rPr>
                <w:rFonts w:ascii="Times New Roman" w:hAnsi="Times New Roman" w:cs="Times New Roman"/>
                <w:sz w:val="24"/>
                <w:szCs w:val="24"/>
              </w:rPr>
              <w:t>Pg. 5</w:t>
            </w:r>
          </w:p>
        </w:tc>
      </w:tr>
      <w:tr w:rsidR="009A7190" w:rsidTr="005B36AE">
        <w:tc>
          <w:tcPr>
            <w:tcW w:w="1548" w:type="dxa"/>
          </w:tcPr>
          <w:p w:rsidR="009A7190" w:rsidRPr="005B36AE" w:rsidRDefault="005B36AE" w:rsidP="005B3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6AE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proofErr w:type="spellStart"/>
            <w:r w:rsidRPr="005B36AE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proofErr w:type="spellEnd"/>
            <w:r w:rsidRPr="005B36A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5B36AE" w:rsidRPr="005B36AE" w:rsidRDefault="005B36AE" w:rsidP="005B3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A7190" w:rsidRPr="005B36AE" w:rsidRDefault="005B36AE" w:rsidP="00E3605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36AE">
              <w:rPr>
                <w:rFonts w:ascii="Times New Roman" w:hAnsi="Times New Roman" w:cs="Times New Roman"/>
                <w:sz w:val="24"/>
                <w:szCs w:val="24"/>
              </w:rPr>
              <w:t>Pg. 6</w:t>
            </w:r>
          </w:p>
        </w:tc>
      </w:tr>
    </w:tbl>
    <w:p w:rsidR="001600E8" w:rsidRPr="009A7190" w:rsidRDefault="009A7190" w:rsidP="009A71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5086C" w:rsidRPr="009A7190" w:rsidRDefault="0075086C" w:rsidP="00AC5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19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S</w:t>
      </w:r>
      <w:r w:rsidR="00D37DA7" w:rsidRPr="009A719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Unstandardized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 and standardized coefficients (Beta) for prenatal </w:t>
      </w:r>
      <w:proofErr w:type="spellStart"/>
      <w:r w:rsidRPr="009A7190">
        <w:rPr>
          <w:rFonts w:ascii="Times New Roman" w:hAnsi="Times New Roman" w:cs="Times New Roman"/>
          <w:color w:val="131413"/>
          <w:sz w:val="24"/>
          <w:szCs w:val="24"/>
        </w:rPr>
        <w:t>PM</w:t>
      </w:r>
      <w:r w:rsidRPr="009A7190">
        <w:rPr>
          <w:rFonts w:ascii="Times New Roman" w:hAnsi="Times New Roman" w:cs="Times New Roman"/>
          <w:color w:val="131413"/>
          <w:sz w:val="24"/>
          <w:szCs w:val="24"/>
          <w:vertAlign w:val="subscript"/>
        </w:rPr>
        <w:t>2.5</w:t>
      </w:r>
      <w:proofErr w:type="spellEnd"/>
      <w:r w:rsidRPr="009A7190">
        <w:rPr>
          <w:rFonts w:ascii="Times New Roman" w:hAnsi="Times New Roman" w:cs="Times New Roman"/>
          <w:color w:val="131413"/>
          <w:sz w:val="24"/>
          <w:szCs w:val="24"/>
          <w:vertAlign w:val="subscript"/>
        </w:rPr>
        <w:t xml:space="preserve"> </w:t>
      </w:r>
      <w:r w:rsidRPr="009A7190">
        <w:rPr>
          <w:rFonts w:ascii="Times New Roman" w:hAnsi="Times New Roman" w:cs="Times New Roman"/>
          <w:sz w:val="24"/>
          <w:szCs w:val="24"/>
        </w:rPr>
        <w:t>(µg/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m</w:t>
      </w:r>
      <w:r w:rsidRPr="009A71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ln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-transformed) </w:t>
      </w:r>
      <w:r w:rsidR="002432B7" w:rsidRPr="009A719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PAH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m</w:t>
      </w:r>
      <w:r w:rsidR="002432B7" w:rsidRPr="009A71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ln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-transformed) exposure </w:t>
      </w:r>
      <w:r w:rsidRPr="009A7190">
        <w:rPr>
          <w:rFonts w:ascii="Times New Roman" w:hAnsi="Times New Roman" w:cs="Times New Roman"/>
          <w:sz w:val="24"/>
          <w:szCs w:val="24"/>
        </w:rPr>
        <w:t xml:space="preserve">on birth weight (g).  </w:t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>Single-pollutant</w:t>
      </w:r>
      <w:r w:rsidR="002432B7" w:rsidRPr="009A7190">
        <w:rPr>
          <w:rFonts w:ascii="Times New Roman" w:hAnsi="Times New Roman" w:cs="Times New Roman"/>
          <w:b/>
          <w:bCs/>
          <w:sz w:val="24"/>
          <w:szCs w:val="24"/>
        </w:rPr>
        <w:t xml:space="preserve"> (model 1,</w:t>
      </w:r>
      <w:r w:rsidR="005B36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2B7" w:rsidRPr="009A7190">
        <w:rPr>
          <w:rFonts w:ascii="Times New Roman" w:hAnsi="Times New Roman" w:cs="Times New Roman"/>
          <w:b/>
          <w:bCs/>
          <w:sz w:val="24"/>
          <w:szCs w:val="24"/>
        </w:rPr>
        <w:t>2)</w:t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2B7" w:rsidRPr="009A7190">
        <w:rPr>
          <w:rFonts w:ascii="Times New Roman" w:hAnsi="Times New Roman" w:cs="Times New Roman"/>
          <w:b/>
          <w:bCs/>
          <w:sz w:val="24"/>
          <w:szCs w:val="24"/>
        </w:rPr>
        <w:t xml:space="preserve">and two pollutant </w:t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>approach</w:t>
      </w:r>
      <w:r w:rsidR="009A71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2B7" w:rsidRPr="009A7190">
        <w:rPr>
          <w:rFonts w:ascii="Times New Roman" w:hAnsi="Times New Roman" w:cs="Times New Roman"/>
          <w:b/>
          <w:bCs/>
          <w:sz w:val="24"/>
          <w:szCs w:val="24"/>
        </w:rPr>
        <w:t>(model 3)</w:t>
      </w:r>
    </w:p>
    <w:p w:rsidR="0075086C" w:rsidRPr="009A7190" w:rsidRDefault="0075086C" w:rsidP="00AC5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190">
        <w:rPr>
          <w:rFonts w:ascii="Times New Roman" w:hAnsi="Times New Roman" w:cs="Times New Roman"/>
          <w:sz w:val="24"/>
          <w:szCs w:val="24"/>
        </w:rPr>
        <w:tab/>
      </w:r>
      <w:r w:rsidRPr="009A7190">
        <w:rPr>
          <w:rFonts w:ascii="Times New Roman" w:hAnsi="Times New Roman" w:cs="Times New Roman"/>
          <w:sz w:val="24"/>
          <w:szCs w:val="24"/>
        </w:rPr>
        <w:tab/>
      </w:r>
      <w:r w:rsidRPr="009A7190">
        <w:rPr>
          <w:rFonts w:ascii="Times New Roman" w:hAnsi="Times New Roman" w:cs="Times New Roman"/>
          <w:sz w:val="24"/>
          <w:szCs w:val="24"/>
        </w:rPr>
        <w:tab/>
      </w:r>
      <w:r w:rsidRPr="009A7190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0" w:type="auto"/>
        <w:tblInd w:w="108" w:type="dxa"/>
        <w:tblLayout w:type="fixed"/>
        <w:tblLook w:val="0000"/>
      </w:tblPr>
      <w:tblGrid>
        <w:gridCol w:w="3652"/>
        <w:gridCol w:w="1346"/>
        <w:gridCol w:w="1347"/>
        <w:gridCol w:w="1347"/>
        <w:gridCol w:w="1347"/>
      </w:tblGrid>
      <w:tr w:rsidR="002432B7" w:rsidRPr="009A7190" w:rsidTr="00E36471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86C" w:rsidRPr="009A7190" w:rsidTr="00E36471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&gt;t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</w:tr>
      <w:tr w:rsidR="002432B7" w:rsidRPr="009A7190" w:rsidTr="00E36471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4825" w:rsidRPr="009A7190" w:rsidTr="009F0EA4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3142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M</w:t>
            </w:r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bscript"/>
              </w:rPr>
              <w:t>2.5</w:t>
            </w:r>
            <w:proofErr w:type="spellEnd"/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8.83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29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</w:t>
            </w:r>
          </w:p>
        </w:tc>
      </w:tr>
      <w:tr w:rsidR="00E84825" w:rsidRPr="009A7190" w:rsidTr="009F0EA4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Maternal education (yrs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65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E84825" w:rsidRPr="009A7190" w:rsidTr="009F0EA4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hild’s sex (female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7.5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.62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2</w:t>
            </w:r>
          </w:p>
        </w:tc>
      </w:tr>
      <w:tr w:rsidR="00E84825" w:rsidRPr="009A7190" w:rsidTr="009F0EA4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5.9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E84825" w:rsidRPr="009A7190" w:rsidTr="009F0EA4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re-pregnancy weight (kg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78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8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E84825" w:rsidRPr="009A7190" w:rsidTr="009F0EA4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Weight gain in pregnancy (kg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45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23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E84825" w:rsidRPr="009A7190" w:rsidTr="009F0EA4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7.29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25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E84825" w:rsidRPr="009A7190" w:rsidTr="009F0EA4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F829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tobacco smoke exposure (yes vs. no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4.7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26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5</w:t>
            </w:r>
          </w:p>
        </w:tc>
      </w:tr>
      <w:tr w:rsidR="002432B7" w:rsidRPr="009A7190" w:rsidTr="00E36471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2B7" w:rsidRPr="009A7190" w:rsidTr="00E36471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4825" w:rsidRPr="009A7190" w:rsidTr="009A2E8C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8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proofErr w:type="spellEnd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1.87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7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1</w:t>
            </w:r>
          </w:p>
        </w:tc>
      </w:tr>
      <w:tr w:rsidR="00E84825" w:rsidRPr="009A7190" w:rsidTr="009A2E8C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8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Maternal education  (yrs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17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2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E84825" w:rsidRPr="009A7190" w:rsidTr="009A2E8C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8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hild’s sex (female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5.89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.64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2</w:t>
            </w:r>
          </w:p>
        </w:tc>
      </w:tr>
      <w:tr w:rsidR="00E84825" w:rsidRPr="009A7190" w:rsidTr="009A2E8C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8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8.35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3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E84825" w:rsidRPr="009A7190" w:rsidTr="009A2E8C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8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re-pregnancy weight (kg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4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95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</w:tr>
      <w:tr w:rsidR="00E84825" w:rsidRPr="009A7190" w:rsidTr="009A2E8C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8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Weight gain in pregnancy (kg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45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3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E84825" w:rsidRPr="009A7190" w:rsidTr="009A2E8C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8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.06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46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E84825" w:rsidRPr="009A7190" w:rsidTr="009A2E8C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848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tobacco smoke exposure (yes vs. no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8.8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89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8</w:t>
            </w:r>
          </w:p>
        </w:tc>
      </w:tr>
      <w:tr w:rsidR="002432B7" w:rsidRPr="009A7190" w:rsidTr="00E36471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E364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E364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E364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E364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2B7" w:rsidRPr="009A7190" w:rsidTr="00E36471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E364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E364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E364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E364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4825" w:rsidRPr="009A7190" w:rsidTr="00E84825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3142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M</w:t>
            </w:r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bscript"/>
              </w:rPr>
              <w:t>2.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.7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7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P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</w:t>
            </w:r>
          </w:p>
        </w:tc>
      </w:tr>
      <w:tr w:rsidR="00E84825" w:rsidRPr="009A7190" w:rsidTr="00E84825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3142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proofErr w:type="spellEnd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7.04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89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P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0</w:t>
            </w:r>
          </w:p>
        </w:tc>
      </w:tr>
      <w:tr w:rsidR="00E84825" w:rsidRPr="009A7190" w:rsidTr="00E84825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Maternal education (yrs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E84825" w:rsidRPr="009A7190" w:rsidTr="00E84825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hild’s sex (female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6.4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.64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551622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2</w:t>
            </w:r>
          </w:p>
        </w:tc>
      </w:tr>
      <w:tr w:rsidR="00E84825" w:rsidRPr="009A7190" w:rsidTr="00E84825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.06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3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551622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E84825" w:rsidRPr="009A7190" w:rsidTr="00E84825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re-pregnancy weight (kg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36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551622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</w:tr>
      <w:tr w:rsidR="00E84825" w:rsidRPr="009A7190" w:rsidTr="00E84825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84825" w:rsidRPr="009A7190" w:rsidRDefault="00E84825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Weight gain in pregnancy (kg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5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551622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84825" w:rsidRDefault="00E84825" w:rsidP="00E848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51622" w:rsidRPr="009A7190" w:rsidTr="00E84825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51622" w:rsidRDefault="00551622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51622" w:rsidRDefault="00551622" w:rsidP="00A0146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8.95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51622" w:rsidRDefault="00551622" w:rsidP="00A0146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43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51622" w:rsidRDefault="00551622" w:rsidP="00A0146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51622" w:rsidRDefault="00551622" w:rsidP="00A0146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551622" w:rsidRPr="009A7190" w:rsidTr="00551622">
        <w:trPr>
          <w:trHeight w:val="1"/>
        </w:trPr>
        <w:tc>
          <w:tcPr>
            <w:tcW w:w="36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51622" w:rsidRPr="009A7190" w:rsidRDefault="00551622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tobacco smoke exposure (yes vs. no)</w:t>
            </w:r>
          </w:p>
        </w:tc>
        <w:tc>
          <w:tcPr>
            <w:tcW w:w="13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51622" w:rsidRDefault="00551622" w:rsidP="0055162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4.42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51622" w:rsidRDefault="00551622" w:rsidP="0055162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7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51622" w:rsidRDefault="00551622" w:rsidP="0055162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9</w:t>
            </w:r>
          </w:p>
        </w:tc>
        <w:tc>
          <w:tcPr>
            <w:tcW w:w="13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51622" w:rsidRDefault="00551622" w:rsidP="0055162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7</w:t>
            </w:r>
          </w:p>
        </w:tc>
      </w:tr>
    </w:tbl>
    <w:p w:rsidR="0075086C" w:rsidRPr="009A7190" w:rsidRDefault="00F8297D" w:rsidP="00AC5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ll models adjusted additionally for birth season</w:t>
      </w:r>
    </w:p>
    <w:p w:rsidR="002432B7" w:rsidRPr="009A7190" w:rsidRDefault="002432B7">
      <w:pPr>
        <w:rPr>
          <w:rFonts w:ascii="Times New Roman" w:hAnsi="Times New Roman" w:cs="Times New Roman"/>
          <w:sz w:val="24"/>
          <w:szCs w:val="24"/>
        </w:rPr>
      </w:pPr>
      <w:r w:rsidRPr="009A7190">
        <w:rPr>
          <w:rFonts w:ascii="Times New Roman" w:hAnsi="Times New Roman" w:cs="Times New Roman"/>
          <w:sz w:val="24"/>
          <w:szCs w:val="24"/>
        </w:rPr>
        <w:br w:type="page"/>
      </w:r>
    </w:p>
    <w:p w:rsidR="002432B7" w:rsidRPr="009A7190" w:rsidRDefault="0075086C" w:rsidP="002432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19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S</w:t>
      </w:r>
      <w:r w:rsidR="00D37DA7" w:rsidRPr="009A7190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Unstandardized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 and standardized coefficients (Beta) for prenatal </w:t>
      </w:r>
      <w:proofErr w:type="spellStart"/>
      <w:r w:rsidR="002432B7" w:rsidRPr="009A7190">
        <w:rPr>
          <w:rFonts w:ascii="Times New Roman" w:hAnsi="Times New Roman" w:cs="Times New Roman"/>
          <w:color w:val="131413"/>
          <w:sz w:val="24"/>
          <w:szCs w:val="24"/>
        </w:rPr>
        <w:t>PM</w:t>
      </w:r>
      <w:r w:rsidR="002432B7" w:rsidRPr="009A7190">
        <w:rPr>
          <w:rFonts w:ascii="Times New Roman" w:hAnsi="Times New Roman" w:cs="Times New Roman"/>
          <w:color w:val="131413"/>
          <w:sz w:val="24"/>
          <w:szCs w:val="24"/>
          <w:vertAlign w:val="subscript"/>
        </w:rPr>
        <w:t>2.5</w:t>
      </w:r>
      <w:proofErr w:type="spellEnd"/>
      <w:r w:rsidR="002432B7" w:rsidRPr="009A7190">
        <w:rPr>
          <w:rFonts w:ascii="Times New Roman" w:hAnsi="Times New Roman" w:cs="Times New Roman"/>
          <w:color w:val="131413"/>
          <w:sz w:val="24"/>
          <w:szCs w:val="24"/>
          <w:vertAlign w:val="subscript"/>
        </w:rPr>
        <w:t xml:space="preserve"> </w:t>
      </w:r>
      <w:r w:rsidR="002432B7" w:rsidRPr="009A7190">
        <w:rPr>
          <w:rFonts w:ascii="Times New Roman" w:hAnsi="Times New Roman" w:cs="Times New Roman"/>
          <w:sz w:val="24"/>
          <w:szCs w:val="24"/>
        </w:rPr>
        <w:t>(µg/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m</w:t>
      </w:r>
      <w:r w:rsidR="002432B7" w:rsidRPr="009A71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ln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-transformed) and 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PAH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m</w:t>
      </w:r>
      <w:r w:rsidR="002432B7" w:rsidRPr="009A71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ln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-transformed) exposure </w:t>
      </w:r>
      <w:r w:rsidRPr="009A7190">
        <w:rPr>
          <w:rFonts w:ascii="Times New Roman" w:hAnsi="Times New Roman" w:cs="Times New Roman"/>
          <w:sz w:val="24"/>
          <w:szCs w:val="24"/>
        </w:rPr>
        <w:t xml:space="preserve">on birth length (cm).  </w:t>
      </w:r>
      <w:r w:rsidR="002432B7" w:rsidRPr="009A7190">
        <w:rPr>
          <w:rFonts w:ascii="Times New Roman" w:hAnsi="Times New Roman" w:cs="Times New Roman"/>
          <w:b/>
          <w:bCs/>
          <w:sz w:val="24"/>
          <w:szCs w:val="24"/>
        </w:rPr>
        <w:t>Single-pollutant (model 1,</w:t>
      </w:r>
      <w:r w:rsidR="009A71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2B7" w:rsidRPr="009A7190">
        <w:rPr>
          <w:rFonts w:ascii="Times New Roman" w:hAnsi="Times New Roman" w:cs="Times New Roman"/>
          <w:b/>
          <w:bCs/>
          <w:sz w:val="24"/>
          <w:szCs w:val="24"/>
        </w:rPr>
        <w:t>2)</w:t>
      </w:r>
      <w:r w:rsidR="009A71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2B7" w:rsidRPr="009A7190">
        <w:rPr>
          <w:rFonts w:ascii="Times New Roman" w:hAnsi="Times New Roman" w:cs="Times New Roman"/>
          <w:b/>
          <w:bCs/>
          <w:sz w:val="24"/>
          <w:szCs w:val="24"/>
        </w:rPr>
        <w:t>and two pollutant approach</w:t>
      </w:r>
      <w:r w:rsidR="009A71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2B7" w:rsidRPr="009A7190">
        <w:rPr>
          <w:rFonts w:ascii="Times New Roman" w:hAnsi="Times New Roman" w:cs="Times New Roman"/>
          <w:b/>
          <w:bCs/>
          <w:sz w:val="24"/>
          <w:szCs w:val="24"/>
        </w:rPr>
        <w:t>(model 3)</w:t>
      </w:r>
    </w:p>
    <w:p w:rsidR="0075086C" w:rsidRPr="009A7190" w:rsidRDefault="0075086C" w:rsidP="00AC5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W w:w="9464" w:type="dxa"/>
        <w:tblInd w:w="108" w:type="dxa"/>
        <w:tblLayout w:type="fixed"/>
        <w:tblLook w:val="0000"/>
      </w:tblPr>
      <w:tblGrid>
        <w:gridCol w:w="3369"/>
        <w:gridCol w:w="1098"/>
        <w:gridCol w:w="1666"/>
        <w:gridCol w:w="1665"/>
        <w:gridCol w:w="1666"/>
      </w:tblGrid>
      <w:tr w:rsidR="0075086C" w:rsidRPr="009A7190" w:rsidTr="002432B7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&gt;t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</w:tr>
      <w:tr w:rsidR="002432B7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3142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M</w:t>
            </w:r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bscript"/>
              </w:rPr>
              <w:t>2.5</w:t>
            </w:r>
            <w:proofErr w:type="spellEnd"/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4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4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1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Maternal education (yrs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4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hild’s sex (female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98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5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9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2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47235A" w:rsidRPr="009A7190" w:rsidTr="006862FC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7235A" w:rsidRPr="009A7190" w:rsidRDefault="0047235A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re-pregnancy weight (kg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7235A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7235A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8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7235A" w:rsidRDefault="0047235A" w:rsidP="0047235A">
            <w:pPr>
              <w:spacing w:after="0" w:line="240" w:lineRule="auto"/>
              <w:jc w:val="right"/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7235A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47235A" w:rsidRPr="009A7190" w:rsidTr="006862FC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7235A" w:rsidRPr="009A7190" w:rsidRDefault="0047235A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Weight gain in pregnancy (kg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7235A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7235A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94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7235A" w:rsidRDefault="0047235A" w:rsidP="0047235A">
            <w:pPr>
              <w:spacing w:after="0" w:line="240" w:lineRule="auto"/>
              <w:jc w:val="right"/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7235A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47235A" w:rsidRPr="009A7190" w:rsidTr="006862FC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7235A" w:rsidRPr="009A7190" w:rsidRDefault="0047235A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7235A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7235A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03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7235A" w:rsidRDefault="0047235A" w:rsidP="0047235A">
            <w:pPr>
              <w:spacing w:after="0" w:line="240" w:lineRule="auto"/>
              <w:jc w:val="right"/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7235A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tobacco smoke exposure (yes vs. no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4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53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6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7</w:t>
            </w:r>
          </w:p>
        </w:tc>
      </w:tr>
      <w:tr w:rsidR="002432B7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2B7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A7190">
              <w:rPr>
                <w:rFonts w:ascii="Times New Roman" w:hAnsi="Times New Roman" w:cs="Times New Roman"/>
                <w:b/>
                <w:sz w:val="24"/>
                <w:szCs w:val="24"/>
              </w:rPr>
              <w:t>model2</w:t>
            </w:r>
            <w:proofErr w:type="spellEnd"/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3142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proofErr w:type="spellEnd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7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25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0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Maternal education (yrs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0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hild’s sex (female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97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46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9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re-pregnancy weight (kg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8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Weight gain in pregnancy (kg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95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18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tobacco smoke exposure (yes vs. no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23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0</w:t>
            </w:r>
          </w:p>
        </w:tc>
      </w:tr>
      <w:tr w:rsidR="002432B7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2B7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432B7" w:rsidRPr="009A7190" w:rsidRDefault="002432B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432B7" w:rsidRPr="009A7190" w:rsidRDefault="002432B7" w:rsidP="009C5C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3142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M</w:t>
            </w:r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bscript"/>
              </w:rPr>
              <w:t>2.5</w:t>
            </w:r>
            <w:proofErr w:type="spellEnd"/>
            <w:r w:rsidRPr="009A7190" w:rsidDel="00235C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0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5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3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3142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proofErr w:type="spellEnd"/>
            <w:r w:rsidRPr="009A71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9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25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7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Maternal education (yrs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6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hild’s sex (female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98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49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9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7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re-pregnancy weight (kg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1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Weight gain in pregnancy (kg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97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14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47235A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9C5CA4" w:rsidRPr="009A7190" w:rsidTr="009C5CA4">
        <w:trPr>
          <w:trHeight w:val="1"/>
        </w:trPr>
        <w:tc>
          <w:tcPr>
            <w:tcW w:w="33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C5CA4" w:rsidRPr="009A7190" w:rsidRDefault="009C5CA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tobacco smoke exposure (yes vs. no)</w:t>
            </w:r>
          </w:p>
        </w:tc>
        <w:tc>
          <w:tcPr>
            <w:tcW w:w="10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4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87</w:t>
            </w:r>
          </w:p>
        </w:tc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2</w:t>
            </w:r>
          </w:p>
        </w:tc>
        <w:tc>
          <w:tcPr>
            <w:tcW w:w="16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9C5CA4" w:rsidRDefault="009C5CA4" w:rsidP="009C5C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</w:tr>
    </w:tbl>
    <w:p w:rsidR="002931AC" w:rsidRPr="009A7190" w:rsidRDefault="002931AC" w:rsidP="002931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ll models adjusted additionally for birth season</w:t>
      </w:r>
    </w:p>
    <w:p w:rsidR="0075086C" w:rsidRPr="009A7190" w:rsidRDefault="0075086C" w:rsidP="00AC5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A7190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:rsidR="002432B7" w:rsidRPr="009A7190" w:rsidRDefault="0075086C" w:rsidP="002432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190">
        <w:rPr>
          <w:rFonts w:ascii="Times New Roman" w:hAnsi="Times New Roman" w:cs="Times New Roman"/>
          <w:sz w:val="24"/>
          <w:szCs w:val="24"/>
        </w:rPr>
        <w:br w:type="page"/>
      </w:r>
      <w:r w:rsidRPr="009A719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D37DA7" w:rsidRPr="009A7190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Unstandardized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 and standardized coefficients (Beta) for prenatal </w:t>
      </w:r>
      <w:proofErr w:type="spellStart"/>
      <w:r w:rsidR="002432B7" w:rsidRPr="009A7190">
        <w:rPr>
          <w:rFonts w:ascii="Times New Roman" w:hAnsi="Times New Roman" w:cs="Times New Roman"/>
          <w:color w:val="131413"/>
          <w:sz w:val="24"/>
          <w:szCs w:val="24"/>
        </w:rPr>
        <w:t>PM</w:t>
      </w:r>
      <w:r w:rsidR="002432B7" w:rsidRPr="009A7190">
        <w:rPr>
          <w:rFonts w:ascii="Times New Roman" w:hAnsi="Times New Roman" w:cs="Times New Roman"/>
          <w:color w:val="131413"/>
          <w:sz w:val="24"/>
          <w:szCs w:val="24"/>
          <w:vertAlign w:val="subscript"/>
        </w:rPr>
        <w:t>2.5</w:t>
      </w:r>
      <w:proofErr w:type="spellEnd"/>
      <w:r w:rsidR="002432B7" w:rsidRPr="009A7190">
        <w:rPr>
          <w:rFonts w:ascii="Times New Roman" w:hAnsi="Times New Roman" w:cs="Times New Roman"/>
          <w:color w:val="131413"/>
          <w:sz w:val="24"/>
          <w:szCs w:val="24"/>
          <w:vertAlign w:val="subscript"/>
        </w:rPr>
        <w:t xml:space="preserve"> </w:t>
      </w:r>
      <w:r w:rsidR="002432B7" w:rsidRPr="009A7190">
        <w:rPr>
          <w:rFonts w:ascii="Times New Roman" w:hAnsi="Times New Roman" w:cs="Times New Roman"/>
          <w:sz w:val="24"/>
          <w:szCs w:val="24"/>
        </w:rPr>
        <w:t>(µg/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m</w:t>
      </w:r>
      <w:r w:rsidR="002432B7" w:rsidRPr="009A71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ln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-transformed) and 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PAH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m</w:t>
      </w:r>
      <w:r w:rsidR="002432B7" w:rsidRPr="009A71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432B7" w:rsidRPr="009A7190">
        <w:rPr>
          <w:rFonts w:ascii="Times New Roman" w:hAnsi="Times New Roman" w:cs="Times New Roman"/>
          <w:sz w:val="24"/>
          <w:szCs w:val="24"/>
        </w:rPr>
        <w:t>ln</w:t>
      </w:r>
      <w:proofErr w:type="spellEnd"/>
      <w:r w:rsidR="002432B7" w:rsidRPr="009A7190">
        <w:rPr>
          <w:rFonts w:ascii="Times New Roman" w:hAnsi="Times New Roman" w:cs="Times New Roman"/>
          <w:sz w:val="24"/>
          <w:szCs w:val="24"/>
        </w:rPr>
        <w:t>-transformed) exposure</w:t>
      </w:r>
      <w:r w:rsidRPr="009A7190">
        <w:rPr>
          <w:rFonts w:ascii="Times New Roman" w:hAnsi="Times New Roman" w:cs="Times New Roman"/>
          <w:sz w:val="24"/>
          <w:szCs w:val="24"/>
        </w:rPr>
        <w:t xml:space="preserve"> on HC at birth (cm).  </w:t>
      </w:r>
      <w:r w:rsidR="002432B7" w:rsidRPr="009A7190">
        <w:rPr>
          <w:rFonts w:ascii="Times New Roman" w:hAnsi="Times New Roman" w:cs="Times New Roman"/>
          <w:b/>
          <w:bCs/>
          <w:sz w:val="24"/>
          <w:szCs w:val="24"/>
        </w:rPr>
        <w:t>Single-pollutant (model 1,</w:t>
      </w:r>
      <w:r w:rsidR="005B36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2B7" w:rsidRPr="009A7190">
        <w:rPr>
          <w:rFonts w:ascii="Times New Roman" w:hAnsi="Times New Roman" w:cs="Times New Roman"/>
          <w:b/>
          <w:bCs/>
          <w:sz w:val="24"/>
          <w:szCs w:val="24"/>
        </w:rPr>
        <w:t>2) and two pollutant approach</w:t>
      </w:r>
      <w:r w:rsidR="005B36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2B7" w:rsidRPr="009A7190">
        <w:rPr>
          <w:rFonts w:ascii="Times New Roman" w:hAnsi="Times New Roman" w:cs="Times New Roman"/>
          <w:b/>
          <w:bCs/>
          <w:sz w:val="24"/>
          <w:szCs w:val="24"/>
        </w:rPr>
        <w:t>(model 3)</w:t>
      </w:r>
    </w:p>
    <w:p w:rsidR="0075086C" w:rsidRPr="009A7190" w:rsidRDefault="0075086C" w:rsidP="00AC5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190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0" w:type="auto"/>
        <w:tblInd w:w="108" w:type="dxa"/>
        <w:tblLayout w:type="fixed"/>
        <w:tblLook w:val="0000"/>
      </w:tblPr>
      <w:tblGrid>
        <w:gridCol w:w="3510"/>
        <w:gridCol w:w="1170"/>
        <w:gridCol w:w="1453"/>
        <w:gridCol w:w="1453"/>
        <w:gridCol w:w="1453"/>
      </w:tblGrid>
      <w:tr w:rsidR="0075086C" w:rsidRPr="009A7190" w:rsidTr="00E36471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&gt;t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5086C" w:rsidRPr="009A7190" w:rsidRDefault="0075086C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</w:tr>
      <w:tr w:rsidR="00B3256E" w:rsidRPr="009A7190" w:rsidTr="00E36471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B3256E" w:rsidRPr="009A7190" w:rsidRDefault="00B3256E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B3256E" w:rsidRPr="009A7190" w:rsidRDefault="00B3256E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B3256E" w:rsidRPr="009A7190" w:rsidRDefault="00B3256E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B3256E" w:rsidRPr="009A7190" w:rsidRDefault="00B3256E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B3256E" w:rsidRPr="009A7190" w:rsidRDefault="00B3256E" w:rsidP="00AC58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3142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M</w:t>
            </w:r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bscript"/>
              </w:rPr>
              <w:t>2.5</w:t>
            </w:r>
            <w:proofErr w:type="spellEnd"/>
            <w:r w:rsidRPr="009A7190" w:rsidDel="00235C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4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1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Maternal education (yrs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hild’s sex (female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5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48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7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19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re-pregnancy weight (kg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94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Weight gain in pregnancy (kg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09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0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tobacco smoke exposure (yes vs. no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8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2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5</w:t>
            </w:r>
          </w:p>
        </w:tc>
      </w:tr>
      <w:tr w:rsidR="005B2497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B2497" w:rsidRPr="009A7190" w:rsidRDefault="005B249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497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B2497" w:rsidRPr="009A7190" w:rsidRDefault="005B249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753C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proofErr w:type="spellEnd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2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8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7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Maternal education (yrs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hild’s sex (female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5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47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7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re-pregnancy weight (kg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7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Weight gain in pregnancy (kg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08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4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E364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tobacco smoke exposure (yes vs. no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7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85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8</w:t>
            </w:r>
          </w:p>
        </w:tc>
      </w:tr>
      <w:tr w:rsidR="005B2497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B2497" w:rsidRPr="009A7190" w:rsidRDefault="005B249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497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B2497" w:rsidRPr="009A7190" w:rsidRDefault="005B2497" w:rsidP="00AC58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B2497" w:rsidRPr="009A7190" w:rsidRDefault="005B2497" w:rsidP="00566E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753C0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M</w:t>
            </w:r>
            <w:r w:rsidRPr="009A7190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bscript"/>
              </w:rPr>
              <w:t>2.5</w:t>
            </w:r>
            <w:proofErr w:type="spellEnd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09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7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753C0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  <w:proofErr w:type="spellStart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proofErr w:type="spellEnd"/>
            <w:r w:rsidRPr="009A71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72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3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5B249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Maternal education (yrs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753C0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Child’s 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5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48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7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5B249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7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5B249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Pre-pregnancy weight (kg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5B249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Weight gain in pregnancy (kg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5B249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190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4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47235A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E3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566E34" w:rsidRPr="009A7190" w:rsidTr="00566E34">
        <w:trPr>
          <w:trHeight w:val="1"/>
        </w:trPr>
        <w:tc>
          <w:tcPr>
            <w:tcW w:w="35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66E34" w:rsidRPr="009A7190" w:rsidRDefault="00566E34" w:rsidP="005B249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tobacco smoke exposure (yes vs. no)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2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46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5</w:t>
            </w:r>
          </w:p>
        </w:tc>
        <w:tc>
          <w:tcPr>
            <w:tcW w:w="14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566E34" w:rsidRDefault="00566E34" w:rsidP="00566E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7</w:t>
            </w:r>
          </w:p>
        </w:tc>
      </w:tr>
    </w:tbl>
    <w:p w:rsidR="002931AC" w:rsidRPr="009A7190" w:rsidRDefault="002931AC" w:rsidP="002931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ll models adjusted additionally for birth season</w:t>
      </w:r>
    </w:p>
    <w:p w:rsidR="0075086C" w:rsidRPr="009A7190" w:rsidRDefault="0075086C" w:rsidP="00B279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190">
        <w:rPr>
          <w:rFonts w:ascii="Times New Roman" w:hAnsi="Times New Roman" w:cs="Times New Roman"/>
          <w:sz w:val="24"/>
          <w:szCs w:val="24"/>
        </w:rPr>
        <w:tab/>
      </w:r>
      <w:r w:rsidRPr="009A7190">
        <w:rPr>
          <w:rFonts w:ascii="Times New Roman" w:hAnsi="Times New Roman" w:cs="Times New Roman"/>
          <w:sz w:val="24"/>
          <w:szCs w:val="24"/>
        </w:rPr>
        <w:tab/>
      </w:r>
      <w:r w:rsidRPr="009A7190">
        <w:rPr>
          <w:rFonts w:ascii="Times New Roman" w:hAnsi="Times New Roman" w:cs="Times New Roman"/>
          <w:sz w:val="24"/>
          <w:szCs w:val="24"/>
        </w:rPr>
        <w:tab/>
      </w:r>
      <w:r w:rsidRPr="009A7190">
        <w:rPr>
          <w:rFonts w:ascii="Times New Roman" w:hAnsi="Times New Roman" w:cs="Times New Roman"/>
          <w:sz w:val="24"/>
          <w:szCs w:val="24"/>
        </w:rPr>
        <w:tab/>
      </w:r>
      <w:r w:rsidRPr="009A7190">
        <w:rPr>
          <w:rFonts w:ascii="Times New Roman" w:hAnsi="Times New Roman" w:cs="Times New Roman"/>
          <w:sz w:val="24"/>
          <w:szCs w:val="24"/>
        </w:rPr>
        <w:tab/>
      </w:r>
      <w:r w:rsidRPr="009A7190">
        <w:rPr>
          <w:rFonts w:ascii="Times New Roman" w:hAnsi="Times New Roman" w:cs="Times New Roman"/>
          <w:sz w:val="24"/>
          <w:szCs w:val="24"/>
        </w:rPr>
        <w:tab/>
      </w:r>
    </w:p>
    <w:p w:rsidR="00BC5CC0" w:rsidRDefault="00BC5CC0" w:rsidP="00BC5CC0">
      <w:pPr>
        <w:rPr>
          <w:rFonts w:ascii="Times New Roman" w:hAnsi="Times New Roman" w:cs="Times New Roman"/>
          <w:sz w:val="24"/>
          <w:szCs w:val="24"/>
        </w:rPr>
      </w:pPr>
    </w:p>
    <w:p w:rsidR="00B279E4" w:rsidRPr="009A7190" w:rsidRDefault="00B279E4">
      <w:pPr>
        <w:rPr>
          <w:rFonts w:ascii="Times New Roman" w:hAnsi="Times New Roman" w:cs="Times New Roman"/>
          <w:sz w:val="24"/>
          <w:szCs w:val="24"/>
        </w:rPr>
      </w:pPr>
    </w:p>
    <w:p w:rsidR="005B36AE" w:rsidRDefault="005B36A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  <w:lang w:val="pl-PL" w:eastAsia="pl-PL"/>
        </w:rPr>
        <w:lastRenderedPageBreak/>
        <w:drawing>
          <wp:inline distT="0" distB="0" distL="0" distR="0">
            <wp:extent cx="5760720" cy="3240976"/>
            <wp:effectExtent l="0" t="0" r="0" b="0"/>
            <wp:docPr id="1" name="Picture 1" descr="P:\EHS_MOLEPI\Polish Study\5. WRITTEN WORK\Manuscripts\2015\PAH_PM2.5_BirthOutcomes\Follow-up revisions from Renata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EHS_MOLEPI\Polish Study\5. WRITTEN WORK\Manuscripts\2015\PAH_PM2.5_BirthOutcomes\Follow-up revisions from Renata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36AE" w:rsidRDefault="002E0CAE" w:rsidP="007A366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A719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9A7190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9A7190">
        <w:rPr>
          <w:rFonts w:ascii="Times New Roman" w:hAnsi="Times New Roman" w:cs="Times New Roman"/>
          <w:b/>
          <w:sz w:val="24"/>
          <w:szCs w:val="24"/>
        </w:rPr>
        <w:t>.</w:t>
      </w:r>
      <w:r w:rsidRPr="009A7190">
        <w:rPr>
          <w:rFonts w:ascii="Times New Roman" w:hAnsi="Times New Roman" w:cs="Times New Roman"/>
          <w:sz w:val="24"/>
          <w:szCs w:val="24"/>
        </w:rPr>
        <w:t xml:space="preserve"> Seasonal variability of </w:t>
      </w:r>
      <w:proofErr w:type="spellStart"/>
      <w:r w:rsidRPr="009A7190">
        <w:rPr>
          <w:rFonts w:ascii="Times New Roman" w:hAnsi="Times New Roman" w:cs="Times New Roman"/>
          <w:color w:val="131413"/>
          <w:sz w:val="24"/>
          <w:szCs w:val="24"/>
        </w:rPr>
        <w:t>PM</w:t>
      </w:r>
      <w:r w:rsidRPr="009A7190">
        <w:rPr>
          <w:rFonts w:ascii="Times New Roman" w:hAnsi="Times New Roman" w:cs="Times New Roman"/>
          <w:color w:val="131413"/>
          <w:sz w:val="24"/>
          <w:szCs w:val="24"/>
          <w:vertAlign w:val="subscript"/>
        </w:rPr>
        <w:t>2.5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PAH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benzo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>(a)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pyrene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9A7190">
        <w:rPr>
          <w:rFonts w:ascii="Times New Roman" w:hAnsi="Times New Roman" w:cs="Times New Roman"/>
          <w:sz w:val="24"/>
          <w:szCs w:val="24"/>
        </w:rPr>
        <w:t>pyrene</w:t>
      </w:r>
      <w:proofErr w:type="spellEnd"/>
      <w:r w:rsidRPr="009A7190">
        <w:rPr>
          <w:rFonts w:ascii="Times New Roman" w:hAnsi="Times New Roman" w:cs="Times New Roman"/>
          <w:sz w:val="24"/>
          <w:szCs w:val="24"/>
        </w:rPr>
        <w:t xml:space="preserve"> measured in the second trimester of pregnancy in study subjects.</w:t>
      </w:r>
    </w:p>
    <w:p w:rsidR="002E0CAE" w:rsidRPr="009A7190" w:rsidRDefault="002E0CAE" w:rsidP="007A366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2E0CAE" w:rsidRPr="009A7190" w:rsidRDefault="002E0CAE" w:rsidP="00AC58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E0CAE" w:rsidRPr="009A7190" w:rsidSect="003E45F9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804" w:rsidRDefault="00761804" w:rsidP="009A7190">
      <w:pPr>
        <w:spacing w:after="0" w:line="240" w:lineRule="auto"/>
      </w:pPr>
      <w:r>
        <w:separator/>
      </w:r>
    </w:p>
  </w:endnote>
  <w:endnote w:type="continuationSeparator" w:id="0">
    <w:p w:rsidR="00761804" w:rsidRDefault="00761804" w:rsidP="009A7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804" w:rsidRDefault="00761804" w:rsidP="009A7190">
      <w:pPr>
        <w:spacing w:after="0" w:line="240" w:lineRule="auto"/>
      </w:pPr>
      <w:r>
        <w:separator/>
      </w:r>
    </w:p>
  </w:footnote>
  <w:footnote w:type="continuationSeparator" w:id="0">
    <w:p w:rsidR="00761804" w:rsidRDefault="00761804" w:rsidP="009A71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328137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9A7190" w:rsidRDefault="00393A68">
        <w:pPr>
          <w:pStyle w:val="Nagwek"/>
          <w:jc w:val="right"/>
        </w:pPr>
        <w:r>
          <w:fldChar w:fldCharType="begin"/>
        </w:r>
        <w:r w:rsidR="009A7190">
          <w:instrText xml:space="preserve"> PAGE   \* MERGEFORMAT </w:instrText>
        </w:r>
        <w:r>
          <w:fldChar w:fldCharType="separate"/>
        </w:r>
        <w:r w:rsidR="00F9345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A7190" w:rsidRDefault="009A7190">
    <w:pPr>
      <w:pStyle w:val="Nagwek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E0CAE"/>
    <w:rsid w:val="00000A38"/>
    <w:rsid w:val="000014B2"/>
    <w:rsid w:val="000025C0"/>
    <w:rsid w:val="000025DA"/>
    <w:rsid w:val="000059DB"/>
    <w:rsid w:val="00006611"/>
    <w:rsid w:val="00006CCB"/>
    <w:rsid w:val="000073BB"/>
    <w:rsid w:val="00007CF9"/>
    <w:rsid w:val="00007D9A"/>
    <w:rsid w:val="0001034D"/>
    <w:rsid w:val="00011601"/>
    <w:rsid w:val="00011830"/>
    <w:rsid w:val="00014A39"/>
    <w:rsid w:val="00020936"/>
    <w:rsid w:val="00022A46"/>
    <w:rsid w:val="00022C1A"/>
    <w:rsid w:val="000238D5"/>
    <w:rsid w:val="00025574"/>
    <w:rsid w:val="0002734E"/>
    <w:rsid w:val="00027B0D"/>
    <w:rsid w:val="00027E7F"/>
    <w:rsid w:val="000317F0"/>
    <w:rsid w:val="00031BB2"/>
    <w:rsid w:val="00031C27"/>
    <w:rsid w:val="00032650"/>
    <w:rsid w:val="000357AC"/>
    <w:rsid w:val="00035DB4"/>
    <w:rsid w:val="00036540"/>
    <w:rsid w:val="00036A84"/>
    <w:rsid w:val="00036B7A"/>
    <w:rsid w:val="00040445"/>
    <w:rsid w:val="00041A0A"/>
    <w:rsid w:val="0004270D"/>
    <w:rsid w:val="00042B95"/>
    <w:rsid w:val="00042E9A"/>
    <w:rsid w:val="00044FD2"/>
    <w:rsid w:val="00046B1E"/>
    <w:rsid w:val="00047F7D"/>
    <w:rsid w:val="000501FB"/>
    <w:rsid w:val="0005197E"/>
    <w:rsid w:val="00051C13"/>
    <w:rsid w:val="000522C5"/>
    <w:rsid w:val="00054526"/>
    <w:rsid w:val="00054C58"/>
    <w:rsid w:val="000552AD"/>
    <w:rsid w:val="00057652"/>
    <w:rsid w:val="00057F8F"/>
    <w:rsid w:val="000609E8"/>
    <w:rsid w:val="00060EC2"/>
    <w:rsid w:val="00060EC6"/>
    <w:rsid w:val="00062CAA"/>
    <w:rsid w:val="00064F34"/>
    <w:rsid w:val="00065093"/>
    <w:rsid w:val="000662DC"/>
    <w:rsid w:val="000670F9"/>
    <w:rsid w:val="000718EA"/>
    <w:rsid w:val="00072122"/>
    <w:rsid w:val="00073000"/>
    <w:rsid w:val="000743F2"/>
    <w:rsid w:val="00074DC5"/>
    <w:rsid w:val="000758F5"/>
    <w:rsid w:val="00076766"/>
    <w:rsid w:val="00076DEB"/>
    <w:rsid w:val="00077729"/>
    <w:rsid w:val="00081C20"/>
    <w:rsid w:val="00081FA1"/>
    <w:rsid w:val="00082380"/>
    <w:rsid w:val="000827BD"/>
    <w:rsid w:val="000830C2"/>
    <w:rsid w:val="00083E71"/>
    <w:rsid w:val="000844D7"/>
    <w:rsid w:val="000849FA"/>
    <w:rsid w:val="00090788"/>
    <w:rsid w:val="00091EC9"/>
    <w:rsid w:val="0009277A"/>
    <w:rsid w:val="000937B4"/>
    <w:rsid w:val="00094378"/>
    <w:rsid w:val="00097176"/>
    <w:rsid w:val="00097273"/>
    <w:rsid w:val="000976D0"/>
    <w:rsid w:val="000976F9"/>
    <w:rsid w:val="000A0072"/>
    <w:rsid w:val="000A0474"/>
    <w:rsid w:val="000A20C1"/>
    <w:rsid w:val="000A3F17"/>
    <w:rsid w:val="000A439C"/>
    <w:rsid w:val="000A4ECF"/>
    <w:rsid w:val="000A5F2A"/>
    <w:rsid w:val="000A699E"/>
    <w:rsid w:val="000A6BA6"/>
    <w:rsid w:val="000A7045"/>
    <w:rsid w:val="000A7A5E"/>
    <w:rsid w:val="000B0DF8"/>
    <w:rsid w:val="000B11E7"/>
    <w:rsid w:val="000B23EC"/>
    <w:rsid w:val="000B3357"/>
    <w:rsid w:val="000B339A"/>
    <w:rsid w:val="000B36E0"/>
    <w:rsid w:val="000B5C2C"/>
    <w:rsid w:val="000C0D5E"/>
    <w:rsid w:val="000C0D6F"/>
    <w:rsid w:val="000C21B7"/>
    <w:rsid w:val="000C29F5"/>
    <w:rsid w:val="000C2D42"/>
    <w:rsid w:val="000C3C47"/>
    <w:rsid w:val="000C4E54"/>
    <w:rsid w:val="000D032D"/>
    <w:rsid w:val="000D1314"/>
    <w:rsid w:val="000D17A0"/>
    <w:rsid w:val="000D3274"/>
    <w:rsid w:val="000D3503"/>
    <w:rsid w:val="000D772E"/>
    <w:rsid w:val="000E0542"/>
    <w:rsid w:val="000E0C9B"/>
    <w:rsid w:val="000E12B5"/>
    <w:rsid w:val="000E1F52"/>
    <w:rsid w:val="000E21E1"/>
    <w:rsid w:val="000E2CDD"/>
    <w:rsid w:val="000E333F"/>
    <w:rsid w:val="000E3CA5"/>
    <w:rsid w:val="000E67D0"/>
    <w:rsid w:val="000E6A6F"/>
    <w:rsid w:val="000E7755"/>
    <w:rsid w:val="000F0415"/>
    <w:rsid w:val="000F39A8"/>
    <w:rsid w:val="000F4341"/>
    <w:rsid w:val="000F495C"/>
    <w:rsid w:val="000F699E"/>
    <w:rsid w:val="000F7532"/>
    <w:rsid w:val="001006DE"/>
    <w:rsid w:val="00102F96"/>
    <w:rsid w:val="00103644"/>
    <w:rsid w:val="00103805"/>
    <w:rsid w:val="00103DA5"/>
    <w:rsid w:val="00105AE1"/>
    <w:rsid w:val="00105B8A"/>
    <w:rsid w:val="00105EB2"/>
    <w:rsid w:val="001122CE"/>
    <w:rsid w:val="0011231D"/>
    <w:rsid w:val="00112F98"/>
    <w:rsid w:val="00112FCD"/>
    <w:rsid w:val="00114231"/>
    <w:rsid w:val="0011677C"/>
    <w:rsid w:val="00120F41"/>
    <w:rsid w:val="00121913"/>
    <w:rsid w:val="00122270"/>
    <w:rsid w:val="00122E46"/>
    <w:rsid w:val="00123B00"/>
    <w:rsid w:val="00123F8F"/>
    <w:rsid w:val="001242E6"/>
    <w:rsid w:val="00124310"/>
    <w:rsid w:val="00125288"/>
    <w:rsid w:val="00126274"/>
    <w:rsid w:val="00126584"/>
    <w:rsid w:val="00126632"/>
    <w:rsid w:val="00130497"/>
    <w:rsid w:val="00130546"/>
    <w:rsid w:val="00132EFA"/>
    <w:rsid w:val="00132F29"/>
    <w:rsid w:val="00133CD8"/>
    <w:rsid w:val="0013693E"/>
    <w:rsid w:val="0013698B"/>
    <w:rsid w:val="00136B64"/>
    <w:rsid w:val="00137831"/>
    <w:rsid w:val="00137DF3"/>
    <w:rsid w:val="00140AF1"/>
    <w:rsid w:val="00140FA8"/>
    <w:rsid w:val="00142A0C"/>
    <w:rsid w:val="0014325D"/>
    <w:rsid w:val="00143BCD"/>
    <w:rsid w:val="001503B9"/>
    <w:rsid w:val="00151407"/>
    <w:rsid w:val="00151D89"/>
    <w:rsid w:val="00152CA7"/>
    <w:rsid w:val="001546CF"/>
    <w:rsid w:val="001564DA"/>
    <w:rsid w:val="00156B11"/>
    <w:rsid w:val="00156DFA"/>
    <w:rsid w:val="001571AB"/>
    <w:rsid w:val="00157D4A"/>
    <w:rsid w:val="001600E8"/>
    <w:rsid w:val="00161BFD"/>
    <w:rsid w:val="001623C2"/>
    <w:rsid w:val="0016547F"/>
    <w:rsid w:val="00165D76"/>
    <w:rsid w:val="00166045"/>
    <w:rsid w:val="00172094"/>
    <w:rsid w:val="00172140"/>
    <w:rsid w:val="00172BD8"/>
    <w:rsid w:val="001734B6"/>
    <w:rsid w:val="001749B2"/>
    <w:rsid w:val="0018006D"/>
    <w:rsid w:val="00180A0E"/>
    <w:rsid w:val="00183007"/>
    <w:rsid w:val="00183037"/>
    <w:rsid w:val="001835A1"/>
    <w:rsid w:val="00184BCB"/>
    <w:rsid w:val="00185AC9"/>
    <w:rsid w:val="001864FA"/>
    <w:rsid w:val="00190061"/>
    <w:rsid w:val="00191371"/>
    <w:rsid w:val="00192006"/>
    <w:rsid w:val="0019237A"/>
    <w:rsid w:val="001929FF"/>
    <w:rsid w:val="00193299"/>
    <w:rsid w:val="001945E4"/>
    <w:rsid w:val="00194E46"/>
    <w:rsid w:val="001A1E07"/>
    <w:rsid w:val="001A1FC5"/>
    <w:rsid w:val="001A20C8"/>
    <w:rsid w:val="001A3308"/>
    <w:rsid w:val="001A3956"/>
    <w:rsid w:val="001A3BE2"/>
    <w:rsid w:val="001A408E"/>
    <w:rsid w:val="001A43A3"/>
    <w:rsid w:val="001A5BB7"/>
    <w:rsid w:val="001A62DE"/>
    <w:rsid w:val="001B12D4"/>
    <w:rsid w:val="001B1B21"/>
    <w:rsid w:val="001B217C"/>
    <w:rsid w:val="001B322D"/>
    <w:rsid w:val="001B4056"/>
    <w:rsid w:val="001B54A3"/>
    <w:rsid w:val="001B60E5"/>
    <w:rsid w:val="001B663E"/>
    <w:rsid w:val="001B694C"/>
    <w:rsid w:val="001B77F5"/>
    <w:rsid w:val="001C07C0"/>
    <w:rsid w:val="001C1F9E"/>
    <w:rsid w:val="001C468A"/>
    <w:rsid w:val="001C4EE3"/>
    <w:rsid w:val="001C5806"/>
    <w:rsid w:val="001C7F3F"/>
    <w:rsid w:val="001D136D"/>
    <w:rsid w:val="001D2322"/>
    <w:rsid w:val="001D2FA4"/>
    <w:rsid w:val="001D3914"/>
    <w:rsid w:val="001D4469"/>
    <w:rsid w:val="001D4F1D"/>
    <w:rsid w:val="001D552F"/>
    <w:rsid w:val="001D5568"/>
    <w:rsid w:val="001D5917"/>
    <w:rsid w:val="001D687F"/>
    <w:rsid w:val="001D6AD4"/>
    <w:rsid w:val="001E00E4"/>
    <w:rsid w:val="001E3E3A"/>
    <w:rsid w:val="001E5250"/>
    <w:rsid w:val="001E70AF"/>
    <w:rsid w:val="001E756F"/>
    <w:rsid w:val="001E7CA0"/>
    <w:rsid w:val="001E7FAD"/>
    <w:rsid w:val="001F1957"/>
    <w:rsid w:val="001F1C17"/>
    <w:rsid w:val="001F1FDC"/>
    <w:rsid w:val="001F2543"/>
    <w:rsid w:val="001F2B11"/>
    <w:rsid w:val="001F4590"/>
    <w:rsid w:val="001F4AC9"/>
    <w:rsid w:val="001F547F"/>
    <w:rsid w:val="001F5ED0"/>
    <w:rsid w:val="001F6660"/>
    <w:rsid w:val="001F67E8"/>
    <w:rsid w:val="001F6A68"/>
    <w:rsid w:val="001F6E01"/>
    <w:rsid w:val="001F70B2"/>
    <w:rsid w:val="001F76A4"/>
    <w:rsid w:val="001F797E"/>
    <w:rsid w:val="00200EC5"/>
    <w:rsid w:val="002013BE"/>
    <w:rsid w:val="00202C12"/>
    <w:rsid w:val="0020415D"/>
    <w:rsid w:val="00204234"/>
    <w:rsid w:val="00204375"/>
    <w:rsid w:val="002044F5"/>
    <w:rsid w:val="00204DA1"/>
    <w:rsid w:val="0020585A"/>
    <w:rsid w:val="002068F0"/>
    <w:rsid w:val="00206FEB"/>
    <w:rsid w:val="00210B3F"/>
    <w:rsid w:val="00210CDE"/>
    <w:rsid w:val="00211471"/>
    <w:rsid w:val="00212731"/>
    <w:rsid w:val="00213944"/>
    <w:rsid w:val="00216D33"/>
    <w:rsid w:val="00217D81"/>
    <w:rsid w:val="00221741"/>
    <w:rsid w:val="00222C8E"/>
    <w:rsid w:val="00222C9A"/>
    <w:rsid w:val="0022314E"/>
    <w:rsid w:val="00223A07"/>
    <w:rsid w:val="00223DC9"/>
    <w:rsid w:val="00224DF9"/>
    <w:rsid w:val="00231C59"/>
    <w:rsid w:val="00234421"/>
    <w:rsid w:val="002373A3"/>
    <w:rsid w:val="00240944"/>
    <w:rsid w:val="0024197C"/>
    <w:rsid w:val="002432B7"/>
    <w:rsid w:val="00244371"/>
    <w:rsid w:val="00244B35"/>
    <w:rsid w:val="002510F1"/>
    <w:rsid w:val="00254F8D"/>
    <w:rsid w:val="00255382"/>
    <w:rsid w:val="0025560F"/>
    <w:rsid w:val="00255DA7"/>
    <w:rsid w:val="002569FB"/>
    <w:rsid w:val="00257E6C"/>
    <w:rsid w:val="0026010C"/>
    <w:rsid w:val="00261A27"/>
    <w:rsid w:val="00264ED8"/>
    <w:rsid w:val="002653B8"/>
    <w:rsid w:val="0026587F"/>
    <w:rsid w:val="0026692A"/>
    <w:rsid w:val="0026760B"/>
    <w:rsid w:val="00267653"/>
    <w:rsid w:val="00270349"/>
    <w:rsid w:val="002720FF"/>
    <w:rsid w:val="00272914"/>
    <w:rsid w:val="002729EC"/>
    <w:rsid w:val="00272D59"/>
    <w:rsid w:val="00273D9B"/>
    <w:rsid w:val="00275400"/>
    <w:rsid w:val="00275F5A"/>
    <w:rsid w:val="0027641B"/>
    <w:rsid w:val="002768B9"/>
    <w:rsid w:val="00276F42"/>
    <w:rsid w:val="00277623"/>
    <w:rsid w:val="00280B47"/>
    <w:rsid w:val="00281FD6"/>
    <w:rsid w:val="00282BD7"/>
    <w:rsid w:val="00282D7C"/>
    <w:rsid w:val="00282EED"/>
    <w:rsid w:val="002836D7"/>
    <w:rsid w:val="00283ED0"/>
    <w:rsid w:val="00286426"/>
    <w:rsid w:val="00290907"/>
    <w:rsid w:val="002926B4"/>
    <w:rsid w:val="002931AC"/>
    <w:rsid w:val="00293290"/>
    <w:rsid w:val="00293C47"/>
    <w:rsid w:val="002949C9"/>
    <w:rsid w:val="0029510E"/>
    <w:rsid w:val="00297C8F"/>
    <w:rsid w:val="002A0850"/>
    <w:rsid w:val="002A0B51"/>
    <w:rsid w:val="002A260C"/>
    <w:rsid w:val="002A370A"/>
    <w:rsid w:val="002A3958"/>
    <w:rsid w:val="002A469E"/>
    <w:rsid w:val="002A58BC"/>
    <w:rsid w:val="002A6729"/>
    <w:rsid w:val="002A6F19"/>
    <w:rsid w:val="002A7CF6"/>
    <w:rsid w:val="002B0B89"/>
    <w:rsid w:val="002B106E"/>
    <w:rsid w:val="002B15B2"/>
    <w:rsid w:val="002B2617"/>
    <w:rsid w:val="002B2EC3"/>
    <w:rsid w:val="002B3319"/>
    <w:rsid w:val="002B3971"/>
    <w:rsid w:val="002B4189"/>
    <w:rsid w:val="002B53F7"/>
    <w:rsid w:val="002B60B3"/>
    <w:rsid w:val="002B6E30"/>
    <w:rsid w:val="002C05F7"/>
    <w:rsid w:val="002C0897"/>
    <w:rsid w:val="002C09DC"/>
    <w:rsid w:val="002C0B8D"/>
    <w:rsid w:val="002C2577"/>
    <w:rsid w:val="002C3A67"/>
    <w:rsid w:val="002C4164"/>
    <w:rsid w:val="002C5838"/>
    <w:rsid w:val="002C5ABA"/>
    <w:rsid w:val="002D044B"/>
    <w:rsid w:val="002D12E5"/>
    <w:rsid w:val="002D22D2"/>
    <w:rsid w:val="002D238D"/>
    <w:rsid w:val="002D35B8"/>
    <w:rsid w:val="002D4E9A"/>
    <w:rsid w:val="002D552F"/>
    <w:rsid w:val="002D5622"/>
    <w:rsid w:val="002D6D8A"/>
    <w:rsid w:val="002D749D"/>
    <w:rsid w:val="002D74CB"/>
    <w:rsid w:val="002D7A25"/>
    <w:rsid w:val="002D7C15"/>
    <w:rsid w:val="002E01DA"/>
    <w:rsid w:val="002E0CAE"/>
    <w:rsid w:val="002E0D8D"/>
    <w:rsid w:val="002E2B5D"/>
    <w:rsid w:val="002E3BE7"/>
    <w:rsid w:val="002E4202"/>
    <w:rsid w:val="002E4807"/>
    <w:rsid w:val="002E67DB"/>
    <w:rsid w:val="002E6BFA"/>
    <w:rsid w:val="002F1284"/>
    <w:rsid w:val="002F1499"/>
    <w:rsid w:val="002F4574"/>
    <w:rsid w:val="002F66FC"/>
    <w:rsid w:val="002F7B94"/>
    <w:rsid w:val="00300B4E"/>
    <w:rsid w:val="00301845"/>
    <w:rsid w:val="00301E84"/>
    <w:rsid w:val="00302895"/>
    <w:rsid w:val="003034F6"/>
    <w:rsid w:val="00303AA8"/>
    <w:rsid w:val="00305DA1"/>
    <w:rsid w:val="00307F3E"/>
    <w:rsid w:val="003104A6"/>
    <w:rsid w:val="0031113E"/>
    <w:rsid w:val="0031138C"/>
    <w:rsid w:val="00313EC1"/>
    <w:rsid w:val="00314006"/>
    <w:rsid w:val="00314044"/>
    <w:rsid w:val="003142B3"/>
    <w:rsid w:val="00314D35"/>
    <w:rsid w:val="00316919"/>
    <w:rsid w:val="00316DD4"/>
    <w:rsid w:val="003178BB"/>
    <w:rsid w:val="00320149"/>
    <w:rsid w:val="00320557"/>
    <w:rsid w:val="00321141"/>
    <w:rsid w:val="00322441"/>
    <w:rsid w:val="00322B68"/>
    <w:rsid w:val="003232AA"/>
    <w:rsid w:val="00324B27"/>
    <w:rsid w:val="00324C71"/>
    <w:rsid w:val="00325285"/>
    <w:rsid w:val="003265C9"/>
    <w:rsid w:val="00326E8B"/>
    <w:rsid w:val="003273C6"/>
    <w:rsid w:val="00327D3E"/>
    <w:rsid w:val="003343B8"/>
    <w:rsid w:val="0033555E"/>
    <w:rsid w:val="003361F5"/>
    <w:rsid w:val="00336B3F"/>
    <w:rsid w:val="0033728B"/>
    <w:rsid w:val="00337E06"/>
    <w:rsid w:val="00337FB9"/>
    <w:rsid w:val="003402D1"/>
    <w:rsid w:val="0034111C"/>
    <w:rsid w:val="003418E5"/>
    <w:rsid w:val="003425B1"/>
    <w:rsid w:val="00342CEF"/>
    <w:rsid w:val="0034316C"/>
    <w:rsid w:val="003437CB"/>
    <w:rsid w:val="0034606C"/>
    <w:rsid w:val="003460C9"/>
    <w:rsid w:val="003461BE"/>
    <w:rsid w:val="0034628D"/>
    <w:rsid w:val="003469E4"/>
    <w:rsid w:val="0034712D"/>
    <w:rsid w:val="00347796"/>
    <w:rsid w:val="0035056C"/>
    <w:rsid w:val="003514F6"/>
    <w:rsid w:val="0035183B"/>
    <w:rsid w:val="003521EA"/>
    <w:rsid w:val="00352E49"/>
    <w:rsid w:val="003530C1"/>
    <w:rsid w:val="0035348E"/>
    <w:rsid w:val="00353690"/>
    <w:rsid w:val="00356671"/>
    <w:rsid w:val="00361156"/>
    <w:rsid w:val="003614F9"/>
    <w:rsid w:val="00361DB8"/>
    <w:rsid w:val="0036391E"/>
    <w:rsid w:val="00364539"/>
    <w:rsid w:val="00364DCB"/>
    <w:rsid w:val="00364E30"/>
    <w:rsid w:val="00364E7A"/>
    <w:rsid w:val="00365D16"/>
    <w:rsid w:val="00367394"/>
    <w:rsid w:val="00370D46"/>
    <w:rsid w:val="00371706"/>
    <w:rsid w:val="00371A0E"/>
    <w:rsid w:val="00371A1E"/>
    <w:rsid w:val="003724C0"/>
    <w:rsid w:val="00373289"/>
    <w:rsid w:val="00374D16"/>
    <w:rsid w:val="003753C9"/>
    <w:rsid w:val="00376258"/>
    <w:rsid w:val="00376280"/>
    <w:rsid w:val="00376710"/>
    <w:rsid w:val="00376739"/>
    <w:rsid w:val="0037680A"/>
    <w:rsid w:val="00376DF9"/>
    <w:rsid w:val="00377251"/>
    <w:rsid w:val="00377355"/>
    <w:rsid w:val="003801A8"/>
    <w:rsid w:val="00381959"/>
    <w:rsid w:val="00381D47"/>
    <w:rsid w:val="0038288C"/>
    <w:rsid w:val="00382C72"/>
    <w:rsid w:val="00382EC1"/>
    <w:rsid w:val="00383062"/>
    <w:rsid w:val="00383F76"/>
    <w:rsid w:val="00384762"/>
    <w:rsid w:val="00384E68"/>
    <w:rsid w:val="0038542F"/>
    <w:rsid w:val="00385659"/>
    <w:rsid w:val="00385881"/>
    <w:rsid w:val="00386DE5"/>
    <w:rsid w:val="00391220"/>
    <w:rsid w:val="00391D73"/>
    <w:rsid w:val="00392665"/>
    <w:rsid w:val="00392D2C"/>
    <w:rsid w:val="00393A68"/>
    <w:rsid w:val="00396010"/>
    <w:rsid w:val="003A17AF"/>
    <w:rsid w:val="003A1B54"/>
    <w:rsid w:val="003A2302"/>
    <w:rsid w:val="003A378D"/>
    <w:rsid w:val="003A4244"/>
    <w:rsid w:val="003A45BE"/>
    <w:rsid w:val="003A47D3"/>
    <w:rsid w:val="003A5CE2"/>
    <w:rsid w:val="003A723E"/>
    <w:rsid w:val="003A7A3C"/>
    <w:rsid w:val="003B1007"/>
    <w:rsid w:val="003B166D"/>
    <w:rsid w:val="003B16CE"/>
    <w:rsid w:val="003B2142"/>
    <w:rsid w:val="003B2C52"/>
    <w:rsid w:val="003B2F86"/>
    <w:rsid w:val="003B2FBA"/>
    <w:rsid w:val="003B45AB"/>
    <w:rsid w:val="003B5184"/>
    <w:rsid w:val="003B5A5B"/>
    <w:rsid w:val="003B5A7C"/>
    <w:rsid w:val="003B5F3D"/>
    <w:rsid w:val="003B64FA"/>
    <w:rsid w:val="003C1367"/>
    <w:rsid w:val="003C1592"/>
    <w:rsid w:val="003C1B99"/>
    <w:rsid w:val="003C1D3D"/>
    <w:rsid w:val="003C2402"/>
    <w:rsid w:val="003C2D77"/>
    <w:rsid w:val="003C31A7"/>
    <w:rsid w:val="003C4A8B"/>
    <w:rsid w:val="003C6D3D"/>
    <w:rsid w:val="003D0D10"/>
    <w:rsid w:val="003D0EE4"/>
    <w:rsid w:val="003D1275"/>
    <w:rsid w:val="003D2868"/>
    <w:rsid w:val="003D3414"/>
    <w:rsid w:val="003D554D"/>
    <w:rsid w:val="003D55E7"/>
    <w:rsid w:val="003D5D87"/>
    <w:rsid w:val="003D6510"/>
    <w:rsid w:val="003E2BFE"/>
    <w:rsid w:val="003E45F9"/>
    <w:rsid w:val="003E4E91"/>
    <w:rsid w:val="003E550D"/>
    <w:rsid w:val="003E7E56"/>
    <w:rsid w:val="003F0958"/>
    <w:rsid w:val="003F134D"/>
    <w:rsid w:val="003F1B11"/>
    <w:rsid w:val="003F2A80"/>
    <w:rsid w:val="003F354A"/>
    <w:rsid w:val="003F6496"/>
    <w:rsid w:val="003F762E"/>
    <w:rsid w:val="003F79A9"/>
    <w:rsid w:val="003F7BB8"/>
    <w:rsid w:val="0040200C"/>
    <w:rsid w:val="004031BC"/>
    <w:rsid w:val="004034CA"/>
    <w:rsid w:val="0040358E"/>
    <w:rsid w:val="00403A9C"/>
    <w:rsid w:val="0041091E"/>
    <w:rsid w:val="0041097E"/>
    <w:rsid w:val="00410BCA"/>
    <w:rsid w:val="0041146C"/>
    <w:rsid w:val="00411604"/>
    <w:rsid w:val="004135E7"/>
    <w:rsid w:val="00413AEF"/>
    <w:rsid w:val="004145B9"/>
    <w:rsid w:val="004147B6"/>
    <w:rsid w:val="0041567B"/>
    <w:rsid w:val="00417955"/>
    <w:rsid w:val="004229FF"/>
    <w:rsid w:val="00422D76"/>
    <w:rsid w:val="00422DF3"/>
    <w:rsid w:val="0042305A"/>
    <w:rsid w:val="00423513"/>
    <w:rsid w:val="004238E8"/>
    <w:rsid w:val="0042748B"/>
    <w:rsid w:val="0043080A"/>
    <w:rsid w:val="004339E3"/>
    <w:rsid w:val="00433D93"/>
    <w:rsid w:val="00434090"/>
    <w:rsid w:val="00435953"/>
    <w:rsid w:val="00437980"/>
    <w:rsid w:val="00440364"/>
    <w:rsid w:val="0044196B"/>
    <w:rsid w:val="004429DC"/>
    <w:rsid w:val="00442C91"/>
    <w:rsid w:val="00444C07"/>
    <w:rsid w:val="00444D91"/>
    <w:rsid w:val="0044741F"/>
    <w:rsid w:val="0044744C"/>
    <w:rsid w:val="0044759A"/>
    <w:rsid w:val="0044796E"/>
    <w:rsid w:val="00452605"/>
    <w:rsid w:val="00453C04"/>
    <w:rsid w:val="004549C9"/>
    <w:rsid w:val="00454C32"/>
    <w:rsid w:val="004554A4"/>
    <w:rsid w:val="00455894"/>
    <w:rsid w:val="004573F8"/>
    <w:rsid w:val="004577D5"/>
    <w:rsid w:val="00457FEC"/>
    <w:rsid w:val="00460376"/>
    <w:rsid w:val="00462E4F"/>
    <w:rsid w:val="00463B63"/>
    <w:rsid w:val="00464AF7"/>
    <w:rsid w:val="0046787E"/>
    <w:rsid w:val="00467FB5"/>
    <w:rsid w:val="00470DB5"/>
    <w:rsid w:val="00471A2F"/>
    <w:rsid w:val="0047235A"/>
    <w:rsid w:val="00472D44"/>
    <w:rsid w:val="004762E7"/>
    <w:rsid w:val="00476BDE"/>
    <w:rsid w:val="00480834"/>
    <w:rsid w:val="00480916"/>
    <w:rsid w:val="004814C1"/>
    <w:rsid w:val="00482AD4"/>
    <w:rsid w:val="004836FB"/>
    <w:rsid w:val="00484E97"/>
    <w:rsid w:val="004861FE"/>
    <w:rsid w:val="00486A45"/>
    <w:rsid w:val="0049100F"/>
    <w:rsid w:val="0049201D"/>
    <w:rsid w:val="00493381"/>
    <w:rsid w:val="00493CD8"/>
    <w:rsid w:val="00493D55"/>
    <w:rsid w:val="004941D7"/>
    <w:rsid w:val="00494D59"/>
    <w:rsid w:val="00495898"/>
    <w:rsid w:val="004A0246"/>
    <w:rsid w:val="004A0C0D"/>
    <w:rsid w:val="004A1A18"/>
    <w:rsid w:val="004A32F2"/>
    <w:rsid w:val="004A49C8"/>
    <w:rsid w:val="004A63AC"/>
    <w:rsid w:val="004A6A66"/>
    <w:rsid w:val="004B07DC"/>
    <w:rsid w:val="004B0DE5"/>
    <w:rsid w:val="004B121B"/>
    <w:rsid w:val="004B12C1"/>
    <w:rsid w:val="004B1E50"/>
    <w:rsid w:val="004B2016"/>
    <w:rsid w:val="004B27F9"/>
    <w:rsid w:val="004B28FB"/>
    <w:rsid w:val="004B34AA"/>
    <w:rsid w:val="004B4ABA"/>
    <w:rsid w:val="004B524D"/>
    <w:rsid w:val="004B5659"/>
    <w:rsid w:val="004B5A3C"/>
    <w:rsid w:val="004B5B3C"/>
    <w:rsid w:val="004B69BF"/>
    <w:rsid w:val="004B722A"/>
    <w:rsid w:val="004B7256"/>
    <w:rsid w:val="004B73D4"/>
    <w:rsid w:val="004C0297"/>
    <w:rsid w:val="004C070B"/>
    <w:rsid w:val="004C184B"/>
    <w:rsid w:val="004C18F2"/>
    <w:rsid w:val="004C1D63"/>
    <w:rsid w:val="004C314A"/>
    <w:rsid w:val="004C344E"/>
    <w:rsid w:val="004C3BE8"/>
    <w:rsid w:val="004C4639"/>
    <w:rsid w:val="004C4AA3"/>
    <w:rsid w:val="004C54A8"/>
    <w:rsid w:val="004C5592"/>
    <w:rsid w:val="004C66CB"/>
    <w:rsid w:val="004D01C2"/>
    <w:rsid w:val="004D13A4"/>
    <w:rsid w:val="004D3137"/>
    <w:rsid w:val="004D3A25"/>
    <w:rsid w:val="004D4029"/>
    <w:rsid w:val="004D4E34"/>
    <w:rsid w:val="004D52AA"/>
    <w:rsid w:val="004D6364"/>
    <w:rsid w:val="004D6E81"/>
    <w:rsid w:val="004D7404"/>
    <w:rsid w:val="004D7B78"/>
    <w:rsid w:val="004D7CAA"/>
    <w:rsid w:val="004E0257"/>
    <w:rsid w:val="004E0BB7"/>
    <w:rsid w:val="004E2913"/>
    <w:rsid w:val="004E371B"/>
    <w:rsid w:val="004E4F3A"/>
    <w:rsid w:val="004E5926"/>
    <w:rsid w:val="004E6058"/>
    <w:rsid w:val="004F00BD"/>
    <w:rsid w:val="004F0472"/>
    <w:rsid w:val="004F0A70"/>
    <w:rsid w:val="004F0C65"/>
    <w:rsid w:val="004F3E7C"/>
    <w:rsid w:val="004F4FB4"/>
    <w:rsid w:val="004F608C"/>
    <w:rsid w:val="004F6D5D"/>
    <w:rsid w:val="004F77DD"/>
    <w:rsid w:val="004F7C43"/>
    <w:rsid w:val="0050032B"/>
    <w:rsid w:val="005019DD"/>
    <w:rsid w:val="0050239C"/>
    <w:rsid w:val="00502662"/>
    <w:rsid w:val="005038B2"/>
    <w:rsid w:val="00503FAD"/>
    <w:rsid w:val="00503FEB"/>
    <w:rsid w:val="00506697"/>
    <w:rsid w:val="00506F53"/>
    <w:rsid w:val="005073CF"/>
    <w:rsid w:val="0051026D"/>
    <w:rsid w:val="0051028A"/>
    <w:rsid w:val="00510377"/>
    <w:rsid w:val="00510BE8"/>
    <w:rsid w:val="005112AA"/>
    <w:rsid w:val="005136B3"/>
    <w:rsid w:val="00513F4D"/>
    <w:rsid w:val="00515F50"/>
    <w:rsid w:val="00516035"/>
    <w:rsid w:val="0051759C"/>
    <w:rsid w:val="00522D35"/>
    <w:rsid w:val="00523AA5"/>
    <w:rsid w:val="00524882"/>
    <w:rsid w:val="005251F1"/>
    <w:rsid w:val="00525303"/>
    <w:rsid w:val="00526B1B"/>
    <w:rsid w:val="00527485"/>
    <w:rsid w:val="0052760C"/>
    <w:rsid w:val="00530814"/>
    <w:rsid w:val="00531B6B"/>
    <w:rsid w:val="0053237C"/>
    <w:rsid w:val="005337D7"/>
    <w:rsid w:val="00533F2A"/>
    <w:rsid w:val="005355AD"/>
    <w:rsid w:val="005355BF"/>
    <w:rsid w:val="00535D90"/>
    <w:rsid w:val="00536C1F"/>
    <w:rsid w:val="005370BB"/>
    <w:rsid w:val="00537FAE"/>
    <w:rsid w:val="005426A8"/>
    <w:rsid w:val="005426CC"/>
    <w:rsid w:val="005429E2"/>
    <w:rsid w:val="00544EA5"/>
    <w:rsid w:val="005467EB"/>
    <w:rsid w:val="00547E16"/>
    <w:rsid w:val="00551622"/>
    <w:rsid w:val="00551A2C"/>
    <w:rsid w:val="005552B1"/>
    <w:rsid w:val="00556540"/>
    <w:rsid w:val="00556727"/>
    <w:rsid w:val="00560C5A"/>
    <w:rsid w:val="005620B7"/>
    <w:rsid w:val="00562307"/>
    <w:rsid w:val="00564384"/>
    <w:rsid w:val="00564EB3"/>
    <w:rsid w:val="00565527"/>
    <w:rsid w:val="00565DDF"/>
    <w:rsid w:val="005666DE"/>
    <w:rsid w:val="00566E34"/>
    <w:rsid w:val="005746FD"/>
    <w:rsid w:val="005767CF"/>
    <w:rsid w:val="00576CAB"/>
    <w:rsid w:val="005813D0"/>
    <w:rsid w:val="00582892"/>
    <w:rsid w:val="005835DE"/>
    <w:rsid w:val="005838EF"/>
    <w:rsid w:val="005845DB"/>
    <w:rsid w:val="00584B23"/>
    <w:rsid w:val="00584D29"/>
    <w:rsid w:val="0058744C"/>
    <w:rsid w:val="005904A4"/>
    <w:rsid w:val="00591875"/>
    <w:rsid w:val="00591A6F"/>
    <w:rsid w:val="00593091"/>
    <w:rsid w:val="005935CD"/>
    <w:rsid w:val="0059444A"/>
    <w:rsid w:val="00594D6C"/>
    <w:rsid w:val="005A2337"/>
    <w:rsid w:val="005A31B7"/>
    <w:rsid w:val="005A391A"/>
    <w:rsid w:val="005A4F56"/>
    <w:rsid w:val="005A6AE7"/>
    <w:rsid w:val="005A7F4B"/>
    <w:rsid w:val="005B0646"/>
    <w:rsid w:val="005B2497"/>
    <w:rsid w:val="005B32BF"/>
    <w:rsid w:val="005B36AE"/>
    <w:rsid w:val="005B4462"/>
    <w:rsid w:val="005B501D"/>
    <w:rsid w:val="005B590E"/>
    <w:rsid w:val="005B6472"/>
    <w:rsid w:val="005B69C7"/>
    <w:rsid w:val="005B6C41"/>
    <w:rsid w:val="005B715B"/>
    <w:rsid w:val="005B7C57"/>
    <w:rsid w:val="005C0AE1"/>
    <w:rsid w:val="005C16EE"/>
    <w:rsid w:val="005C41E4"/>
    <w:rsid w:val="005C488E"/>
    <w:rsid w:val="005C6459"/>
    <w:rsid w:val="005C69C5"/>
    <w:rsid w:val="005C6BDC"/>
    <w:rsid w:val="005D054F"/>
    <w:rsid w:val="005D1375"/>
    <w:rsid w:val="005D389E"/>
    <w:rsid w:val="005D63CE"/>
    <w:rsid w:val="005D6878"/>
    <w:rsid w:val="005E0352"/>
    <w:rsid w:val="005E06A3"/>
    <w:rsid w:val="005E2970"/>
    <w:rsid w:val="005E36DA"/>
    <w:rsid w:val="005E59E7"/>
    <w:rsid w:val="005F39F6"/>
    <w:rsid w:val="005F5653"/>
    <w:rsid w:val="005F60EF"/>
    <w:rsid w:val="005F73BE"/>
    <w:rsid w:val="005F7AE1"/>
    <w:rsid w:val="006004F9"/>
    <w:rsid w:val="00600FCF"/>
    <w:rsid w:val="0060143B"/>
    <w:rsid w:val="006022CA"/>
    <w:rsid w:val="0060235F"/>
    <w:rsid w:val="006024FA"/>
    <w:rsid w:val="00602A34"/>
    <w:rsid w:val="006101D9"/>
    <w:rsid w:val="00610A3E"/>
    <w:rsid w:val="006110FE"/>
    <w:rsid w:val="00611A72"/>
    <w:rsid w:val="006133FD"/>
    <w:rsid w:val="006135BE"/>
    <w:rsid w:val="0061739B"/>
    <w:rsid w:val="00617452"/>
    <w:rsid w:val="00620D8D"/>
    <w:rsid w:val="006232FF"/>
    <w:rsid w:val="00624265"/>
    <w:rsid w:val="00626C95"/>
    <w:rsid w:val="00627875"/>
    <w:rsid w:val="00632810"/>
    <w:rsid w:val="006334A7"/>
    <w:rsid w:val="00633D62"/>
    <w:rsid w:val="006364B1"/>
    <w:rsid w:val="00637001"/>
    <w:rsid w:val="00637507"/>
    <w:rsid w:val="006376FA"/>
    <w:rsid w:val="0064047D"/>
    <w:rsid w:val="00640F4C"/>
    <w:rsid w:val="006446BD"/>
    <w:rsid w:val="00646AF6"/>
    <w:rsid w:val="00646ED4"/>
    <w:rsid w:val="00646EEE"/>
    <w:rsid w:val="00647783"/>
    <w:rsid w:val="00652838"/>
    <w:rsid w:val="0065386D"/>
    <w:rsid w:val="0065400C"/>
    <w:rsid w:val="00654E8A"/>
    <w:rsid w:val="00655C0A"/>
    <w:rsid w:val="00656197"/>
    <w:rsid w:val="0065758A"/>
    <w:rsid w:val="00657A3B"/>
    <w:rsid w:val="00657EDC"/>
    <w:rsid w:val="006604A3"/>
    <w:rsid w:val="00662577"/>
    <w:rsid w:val="00662C20"/>
    <w:rsid w:val="006642BB"/>
    <w:rsid w:val="006667C9"/>
    <w:rsid w:val="0066742D"/>
    <w:rsid w:val="006705C0"/>
    <w:rsid w:val="00672F37"/>
    <w:rsid w:val="006738B7"/>
    <w:rsid w:val="00674160"/>
    <w:rsid w:val="006760D6"/>
    <w:rsid w:val="00681AD4"/>
    <w:rsid w:val="00682B5A"/>
    <w:rsid w:val="006837E8"/>
    <w:rsid w:val="00683C0E"/>
    <w:rsid w:val="0068530E"/>
    <w:rsid w:val="0068571F"/>
    <w:rsid w:val="006864C3"/>
    <w:rsid w:val="006864F2"/>
    <w:rsid w:val="0068754A"/>
    <w:rsid w:val="006909F1"/>
    <w:rsid w:val="00690EF5"/>
    <w:rsid w:val="00691445"/>
    <w:rsid w:val="006923EB"/>
    <w:rsid w:val="00693B25"/>
    <w:rsid w:val="00694CA5"/>
    <w:rsid w:val="00696B1C"/>
    <w:rsid w:val="006A1B7B"/>
    <w:rsid w:val="006A2939"/>
    <w:rsid w:val="006A29A7"/>
    <w:rsid w:val="006A32F5"/>
    <w:rsid w:val="006A49BB"/>
    <w:rsid w:val="006B15E2"/>
    <w:rsid w:val="006B3820"/>
    <w:rsid w:val="006B5B6E"/>
    <w:rsid w:val="006B6415"/>
    <w:rsid w:val="006C09FF"/>
    <w:rsid w:val="006C1364"/>
    <w:rsid w:val="006C1639"/>
    <w:rsid w:val="006C2203"/>
    <w:rsid w:val="006C2925"/>
    <w:rsid w:val="006C2E74"/>
    <w:rsid w:val="006C3606"/>
    <w:rsid w:val="006C38DF"/>
    <w:rsid w:val="006C3F9E"/>
    <w:rsid w:val="006C448B"/>
    <w:rsid w:val="006C4512"/>
    <w:rsid w:val="006C4DAE"/>
    <w:rsid w:val="006C4E31"/>
    <w:rsid w:val="006C55B2"/>
    <w:rsid w:val="006C619A"/>
    <w:rsid w:val="006D04DD"/>
    <w:rsid w:val="006D124A"/>
    <w:rsid w:val="006D200F"/>
    <w:rsid w:val="006D3AF4"/>
    <w:rsid w:val="006D67C2"/>
    <w:rsid w:val="006D697F"/>
    <w:rsid w:val="006D6986"/>
    <w:rsid w:val="006D6A8A"/>
    <w:rsid w:val="006D7127"/>
    <w:rsid w:val="006E09EC"/>
    <w:rsid w:val="006E2A78"/>
    <w:rsid w:val="006E3F0F"/>
    <w:rsid w:val="006E417F"/>
    <w:rsid w:val="006E60B5"/>
    <w:rsid w:val="006E618E"/>
    <w:rsid w:val="006E7212"/>
    <w:rsid w:val="006F040F"/>
    <w:rsid w:val="006F072F"/>
    <w:rsid w:val="006F2B72"/>
    <w:rsid w:val="006F303D"/>
    <w:rsid w:val="006F35C3"/>
    <w:rsid w:val="006F5E3A"/>
    <w:rsid w:val="006F6A97"/>
    <w:rsid w:val="006F7147"/>
    <w:rsid w:val="00700FBD"/>
    <w:rsid w:val="00701ABE"/>
    <w:rsid w:val="00703802"/>
    <w:rsid w:val="00705CFC"/>
    <w:rsid w:val="00705DB3"/>
    <w:rsid w:val="007079FD"/>
    <w:rsid w:val="00710AC3"/>
    <w:rsid w:val="00714C19"/>
    <w:rsid w:val="00714E39"/>
    <w:rsid w:val="0071517B"/>
    <w:rsid w:val="0071554C"/>
    <w:rsid w:val="00716777"/>
    <w:rsid w:val="00717269"/>
    <w:rsid w:val="00717957"/>
    <w:rsid w:val="00721413"/>
    <w:rsid w:val="007227AC"/>
    <w:rsid w:val="00722F30"/>
    <w:rsid w:val="00723072"/>
    <w:rsid w:val="00723FCD"/>
    <w:rsid w:val="0072405D"/>
    <w:rsid w:val="00724A4E"/>
    <w:rsid w:val="00726827"/>
    <w:rsid w:val="00727F82"/>
    <w:rsid w:val="0073085C"/>
    <w:rsid w:val="00730C90"/>
    <w:rsid w:val="00732034"/>
    <w:rsid w:val="007328E9"/>
    <w:rsid w:val="007329CB"/>
    <w:rsid w:val="00733024"/>
    <w:rsid w:val="00733F1A"/>
    <w:rsid w:val="0073691D"/>
    <w:rsid w:val="00736F4B"/>
    <w:rsid w:val="00737C2F"/>
    <w:rsid w:val="00737D39"/>
    <w:rsid w:val="00740C37"/>
    <w:rsid w:val="007435E2"/>
    <w:rsid w:val="00743E59"/>
    <w:rsid w:val="00745090"/>
    <w:rsid w:val="007459DA"/>
    <w:rsid w:val="00746E27"/>
    <w:rsid w:val="00747FF8"/>
    <w:rsid w:val="00750241"/>
    <w:rsid w:val="007504A8"/>
    <w:rsid w:val="0075086C"/>
    <w:rsid w:val="00750B93"/>
    <w:rsid w:val="0075154B"/>
    <w:rsid w:val="007516A2"/>
    <w:rsid w:val="007520EE"/>
    <w:rsid w:val="00752B85"/>
    <w:rsid w:val="007533E8"/>
    <w:rsid w:val="0075349B"/>
    <w:rsid w:val="00753C0B"/>
    <w:rsid w:val="00753E3C"/>
    <w:rsid w:val="00755762"/>
    <w:rsid w:val="00756684"/>
    <w:rsid w:val="00756A75"/>
    <w:rsid w:val="00756B5F"/>
    <w:rsid w:val="00756C1B"/>
    <w:rsid w:val="007610E1"/>
    <w:rsid w:val="00761804"/>
    <w:rsid w:val="00763726"/>
    <w:rsid w:val="007640EE"/>
    <w:rsid w:val="00764EF6"/>
    <w:rsid w:val="0076722F"/>
    <w:rsid w:val="00767312"/>
    <w:rsid w:val="007702D6"/>
    <w:rsid w:val="00770620"/>
    <w:rsid w:val="00770CF4"/>
    <w:rsid w:val="007717EA"/>
    <w:rsid w:val="00771E2F"/>
    <w:rsid w:val="00773009"/>
    <w:rsid w:val="00775628"/>
    <w:rsid w:val="007773E3"/>
    <w:rsid w:val="00781F1F"/>
    <w:rsid w:val="007825A3"/>
    <w:rsid w:val="0078375D"/>
    <w:rsid w:val="00786283"/>
    <w:rsid w:val="00787571"/>
    <w:rsid w:val="0079037B"/>
    <w:rsid w:val="00790493"/>
    <w:rsid w:val="00792368"/>
    <w:rsid w:val="007924AA"/>
    <w:rsid w:val="00792BA3"/>
    <w:rsid w:val="00792F5F"/>
    <w:rsid w:val="007931A0"/>
    <w:rsid w:val="0079332B"/>
    <w:rsid w:val="007940A5"/>
    <w:rsid w:val="00794107"/>
    <w:rsid w:val="00794695"/>
    <w:rsid w:val="00794E8A"/>
    <w:rsid w:val="007953D2"/>
    <w:rsid w:val="00795BC1"/>
    <w:rsid w:val="00795D73"/>
    <w:rsid w:val="0079632B"/>
    <w:rsid w:val="007969A9"/>
    <w:rsid w:val="007A0618"/>
    <w:rsid w:val="007A106F"/>
    <w:rsid w:val="007A1EBC"/>
    <w:rsid w:val="007A2503"/>
    <w:rsid w:val="007A3666"/>
    <w:rsid w:val="007A4B39"/>
    <w:rsid w:val="007A4C53"/>
    <w:rsid w:val="007B0DB4"/>
    <w:rsid w:val="007B2D73"/>
    <w:rsid w:val="007B3D4B"/>
    <w:rsid w:val="007B3FF3"/>
    <w:rsid w:val="007B48CA"/>
    <w:rsid w:val="007B4930"/>
    <w:rsid w:val="007C0751"/>
    <w:rsid w:val="007C1E4A"/>
    <w:rsid w:val="007C23B8"/>
    <w:rsid w:val="007C3875"/>
    <w:rsid w:val="007C3A5A"/>
    <w:rsid w:val="007C7A3D"/>
    <w:rsid w:val="007C7D21"/>
    <w:rsid w:val="007D0161"/>
    <w:rsid w:val="007D0B35"/>
    <w:rsid w:val="007D0C14"/>
    <w:rsid w:val="007D2328"/>
    <w:rsid w:val="007D23B3"/>
    <w:rsid w:val="007D462C"/>
    <w:rsid w:val="007D5C67"/>
    <w:rsid w:val="007D6403"/>
    <w:rsid w:val="007D7AA7"/>
    <w:rsid w:val="007E0F1C"/>
    <w:rsid w:val="007E21DB"/>
    <w:rsid w:val="007E2EEA"/>
    <w:rsid w:val="007E3647"/>
    <w:rsid w:val="007E5702"/>
    <w:rsid w:val="007E6113"/>
    <w:rsid w:val="007E6F70"/>
    <w:rsid w:val="007E7C49"/>
    <w:rsid w:val="007F0D88"/>
    <w:rsid w:val="007F1ADE"/>
    <w:rsid w:val="007F2A12"/>
    <w:rsid w:val="007F362D"/>
    <w:rsid w:val="007F6E62"/>
    <w:rsid w:val="008006D9"/>
    <w:rsid w:val="00801AAF"/>
    <w:rsid w:val="00805692"/>
    <w:rsid w:val="00805F1E"/>
    <w:rsid w:val="0080656E"/>
    <w:rsid w:val="00811749"/>
    <w:rsid w:val="00811CA6"/>
    <w:rsid w:val="008120FE"/>
    <w:rsid w:val="0081241B"/>
    <w:rsid w:val="00813B65"/>
    <w:rsid w:val="008145AE"/>
    <w:rsid w:val="00814F6B"/>
    <w:rsid w:val="00815FA0"/>
    <w:rsid w:val="00816305"/>
    <w:rsid w:val="008163E6"/>
    <w:rsid w:val="00816875"/>
    <w:rsid w:val="008168FB"/>
    <w:rsid w:val="00817411"/>
    <w:rsid w:val="00820C4F"/>
    <w:rsid w:val="0082141E"/>
    <w:rsid w:val="00821DBB"/>
    <w:rsid w:val="00824145"/>
    <w:rsid w:val="008245F7"/>
    <w:rsid w:val="00825627"/>
    <w:rsid w:val="0082606C"/>
    <w:rsid w:val="00826396"/>
    <w:rsid w:val="008277DE"/>
    <w:rsid w:val="00827EF3"/>
    <w:rsid w:val="00835A34"/>
    <w:rsid w:val="00841C8A"/>
    <w:rsid w:val="00846E55"/>
    <w:rsid w:val="00846EA2"/>
    <w:rsid w:val="0084715D"/>
    <w:rsid w:val="0084753F"/>
    <w:rsid w:val="00850E33"/>
    <w:rsid w:val="00851CE0"/>
    <w:rsid w:val="00853106"/>
    <w:rsid w:val="00856936"/>
    <w:rsid w:val="008618BE"/>
    <w:rsid w:val="00861E14"/>
    <w:rsid w:val="008628B7"/>
    <w:rsid w:val="00864A15"/>
    <w:rsid w:val="00865D92"/>
    <w:rsid w:val="00865F3B"/>
    <w:rsid w:val="0086609A"/>
    <w:rsid w:val="00872929"/>
    <w:rsid w:val="00874276"/>
    <w:rsid w:val="00874DB0"/>
    <w:rsid w:val="0087639E"/>
    <w:rsid w:val="00876885"/>
    <w:rsid w:val="008773DD"/>
    <w:rsid w:val="00877E59"/>
    <w:rsid w:val="008812A3"/>
    <w:rsid w:val="008825E9"/>
    <w:rsid w:val="00882E3D"/>
    <w:rsid w:val="00885BC5"/>
    <w:rsid w:val="00887D91"/>
    <w:rsid w:val="00890B76"/>
    <w:rsid w:val="00891B16"/>
    <w:rsid w:val="00891F7B"/>
    <w:rsid w:val="00893235"/>
    <w:rsid w:val="00895A17"/>
    <w:rsid w:val="00897893"/>
    <w:rsid w:val="008A058C"/>
    <w:rsid w:val="008A129A"/>
    <w:rsid w:val="008A147B"/>
    <w:rsid w:val="008A2A94"/>
    <w:rsid w:val="008A347B"/>
    <w:rsid w:val="008A3705"/>
    <w:rsid w:val="008A6170"/>
    <w:rsid w:val="008A6448"/>
    <w:rsid w:val="008B0EFA"/>
    <w:rsid w:val="008B3F9F"/>
    <w:rsid w:val="008B459C"/>
    <w:rsid w:val="008B4B0A"/>
    <w:rsid w:val="008B58D4"/>
    <w:rsid w:val="008B65F9"/>
    <w:rsid w:val="008B7877"/>
    <w:rsid w:val="008C12F6"/>
    <w:rsid w:val="008C1A54"/>
    <w:rsid w:val="008C379F"/>
    <w:rsid w:val="008C4D05"/>
    <w:rsid w:val="008C531E"/>
    <w:rsid w:val="008C57A2"/>
    <w:rsid w:val="008C597B"/>
    <w:rsid w:val="008C702B"/>
    <w:rsid w:val="008C79CE"/>
    <w:rsid w:val="008D0516"/>
    <w:rsid w:val="008D1706"/>
    <w:rsid w:val="008D1D04"/>
    <w:rsid w:val="008D278A"/>
    <w:rsid w:val="008D34F8"/>
    <w:rsid w:val="008D4773"/>
    <w:rsid w:val="008D5D3A"/>
    <w:rsid w:val="008D665C"/>
    <w:rsid w:val="008D768A"/>
    <w:rsid w:val="008E0365"/>
    <w:rsid w:val="008E1107"/>
    <w:rsid w:val="008E699A"/>
    <w:rsid w:val="008E7D5F"/>
    <w:rsid w:val="008F2243"/>
    <w:rsid w:val="008F2EF0"/>
    <w:rsid w:val="008F3B0C"/>
    <w:rsid w:val="008F3F21"/>
    <w:rsid w:val="008F3F88"/>
    <w:rsid w:val="008F4F8B"/>
    <w:rsid w:val="008F5389"/>
    <w:rsid w:val="008F53AB"/>
    <w:rsid w:val="008F5942"/>
    <w:rsid w:val="008F5C6C"/>
    <w:rsid w:val="008F66A2"/>
    <w:rsid w:val="008F6E53"/>
    <w:rsid w:val="00900682"/>
    <w:rsid w:val="00901BB8"/>
    <w:rsid w:val="009021EC"/>
    <w:rsid w:val="009027D5"/>
    <w:rsid w:val="009033F0"/>
    <w:rsid w:val="00903FC0"/>
    <w:rsid w:val="00904B81"/>
    <w:rsid w:val="0090555F"/>
    <w:rsid w:val="00911166"/>
    <w:rsid w:val="00911542"/>
    <w:rsid w:val="00913E2A"/>
    <w:rsid w:val="009140EB"/>
    <w:rsid w:val="009151CB"/>
    <w:rsid w:val="0091712C"/>
    <w:rsid w:val="00920162"/>
    <w:rsid w:val="009206F1"/>
    <w:rsid w:val="0092321D"/>
    <w:rsid w:val="00925CB6"/>
    <w:rsid w:val="00927D4A"/>
    <w:rsid w:val="00932C7D"/>
    <w:rsid w:val="0093413A"/>
    <w:rsid w:val="00934164"/>
    <w:rsid w:val="00934CEA"/>
    <w:rsid w:val="00934D36"/>
    <w:rsid w:val="00934EC3"/>
    <w:rsid w:val="00935A90"/>
    <w:rsid w:val="00935D0B"/>
    <w:rsid w:val="00935F64"/>
    <w:rsid w:val="0093626B"/>
    <w:rsid w:val="0093633F"/>
    <w:rsid w:val="009365C1"/>
    <w:rsid w:val="00937C9A"/>
    <w:rsid w:val="00940400"/>
    <w:rsid w:val="009404CB"/>
    <w:rsid w:val="00940E17"/>
    <w:rsid w:val="00941013"/>
    <w:rsid w:val="00943B50"/>
    <w:rsid w:val="00943CFD"/>
    <w:rsid w:val="00944C62"/>
    <w:rsid w:val="00944DA4"/>
    <w:rsid w:val="0094508C"/>
    <w:rsid w:val="0094579F"/>
    <w:rsid w:val="00946D08"/>
    <w:rsid w:val="00952D13"/>
    <w:rsid w:val="00953919"/>
    <w:rsid w:val="00953C96"/>
    <w:rsid w:val="009546F2"/>
    <w:rsid w:val="009549CC"/>
    <w:rsid w:val="00955B9D"/>
    <w:rsid w:val="0096029E"/>
    <w:rsid w:val="00960712"/>
    <w:rsid w:val="00961329"/>
    <w:rsid w:val="0096160D"/>
    <w:rsid w:val="00962874"/>
    <w:rsid w:val="00962BC5"/>
    <w:rsid w:val="00963D56"/>
    <w:rsid w:val="00966C6D"/>
    <w:rsid w:val="00966D43"/>
    <w:rsid w:val="00967DD3"/>
    <w:rsid w:val="00970289"/>
    <w:rsid w:val="00970E58"/>
    <w:rsid w:val="00971846"/>
    <w:rsid w:val="00972A00"/>
    <w:rsid w:val="00973224"/>
    <w:rsid w:val="0097358E"/>
    <w:rsid w:val="00974160"/>
    <w:rsid w:val="009744B7"/>
    <w:rsid w:val="009745E6"/>
    <w:rsid w:val="009746E8"/>
    <w:rsid w:val="0097493A"/>
    <w:rsid w:val="00974A43"/>
    <w:rsid w:val="009768D4"/>
    <w:rsid w:val="009774CB"/>
    <w:rsid w:val="0097756C"/>
    <w:rsid w:val="00977B94"/>
    <w:rsid w:val="00977C84"/>
    <w:rsid w:val="00980719"/>
    <w:rsid w:val="00980E1F"/>
    <w:rsid w:val="009810E3"/>
    <w:rsid w:val="009829A5"/>
    <w:rsid w:val="009836B9"/>
    <w:rsid w:val="00983865"/>
    <w:rsid w:val="00984556"/>
    <w:rsid w:val="00984A50"/>
    <w:rsid w:val="00984EE6"/>
    <w:rsid w:val="00985764"/>
    <w:rsid w:val="009863CA"/>
    <w:rsid w:val="0098789B"/>
    <w:rsid w:val="00987A59"/>
    <w:rsid w:val="00987DBF"/>
    <w:rsid w:val="00990118"/>
    <w:rsid w:val="00990211"/>
    <w:rsid w:val="00993FF2"/>
    <w:rsid w:val="00994CC7"/>
    <w:rsid w:val="00994E65"/>
    <w:rsid w:val="00994F7B"/>
    <w:rsid w:val="00994FB3"/>
    <w:rsid w:val="009A077E"/>
    <w:rsid w:val="009A0B6A"/>
    <w:rsid w:val="009A1E7F"/>
    <w:rsid w:val="009A338E"/>
    <w:rsid w:val="009A3537"/>
    <w:rsid w:val="009A616A"/>
    <w:rsid w:val="009A66F0"/>
    <w:rsid w:val="009A6FCE"/>
    <w:rsid w:val="009A7190"/>
    <w:rsid w:val="009A76B9"/>
    <w:rsid w:val="009A7C4D"/>
    <w:rsid w:val="009B059E"/>
    <w:rsid w:val="009B0DBA"/>
    <w:rsid w:val="009B0E32"/>
    <w:rsid w:val="009B2696"/>
    <w:rsid w:val="009B2D22"/>
    <w:rsid w:val="009B2ECE"/>
    <w:rsid w:val="009B36B0"/>
    <w:rsid w:val="009B3BF8"/>
    <w:rsid w:val="009B3EAE"/>
    <w:rsid w:val="009B4A87"/>
    <w:rsid w:val="009B6369"/>
    <w:rsid w:val="009B643B"/>
    <w:rsid w:val="009B7B80"/>
    <w:rsid w:val="009B7C97"/>
    <w:rsid w:val="009C0883"/>
    <w:rsid w:val="009C2BB9"/>
    <w:rsid w:val="009C2CDD"/>
    <w:rsid w:val="009C2DAA"/>
    <w:rsid w:val="009C32CE"/>
    <w:rsid w:val="009C3556"/>
    <w:rsid w:val="009C39BB"/>
    <w:rsid w:val="009C4722"/>
    <w:rsid w:val="009C5CA4"/>
    <w:rsid w:val="009C6184"/>
    <w:rsid w:val="009D08AD"/>
    <w:rsid w:val="009D09F7"/>
    <w:rsid w:val="009D10AF"/>
    <w:rsid w:val="009D2311"/>
    <w:rsid w:val="009D2367"/>
    <w:rsid w:val="009D31CC"/>
    <w:rsid w:val="009D3C3E"/>
    <w:rsid w:val="009D4AB9"/>
    <w:rsid w:val="009D576E"/>
    <w:rsid w:val="009D5DB3"/>
    <w:rsid w:val="009D6A04"/>
    <w:rsid w:val="009D7B8C"/>
    <w:rsid w:val="009D7CE5"/>
    <w:rsid w:val="009E0F08"/>
    <w:rsid w:val="009E1935"/>
    <w:rsid w:val="009E2DA2"/>
    <w:rsid w:val="009E7259"/>
    <w:rsid w:val="009F11B3"/>
    <w:rsid w:val="009F1C27"/>
    <w:rsid w:val="009F40C7"/>
    <w:rsid w:val="009F442B"/>
    <w:rsid w:val="009F52FE"/>
    <w:rsid w:val="00A00B92"/>
    <w:rsid w:val="00A02550"/>
    <w:rsid w:val="00A034A0"/>
    <w:rsid w:val="00A0438F"/>
    <w:rsid w:val="00A06F7E"/>
    <w:rsid w:val="00A07ADF"/>
    <w:rsid w:val="00A07DC3"/>
    <w:rsid w:val="00A1189C"/>
    <w:rsid w:val="00A12434"/>
    <w:rsid w:val="00A12477"/>
    <w:rsid w:val="00A12FF6"/>
    <w:rsid w:val="00A13187"/>
    <w:rsid w:val="00A144F1"/>
    <w:rsid w:val="00A14604"/>
    <w:rsid w:val="00A1541A"/>
    <w:rsid w:val="00A17721"/>
    <w:rsid w:val="00A17BD9"/>
    <w:rsid w:val="00A20AB3"/>
    <w:rsid w:val="00A20B09"/>
    <w:rsid w:val="00A25A37"/>
    <w:rsid w:val="00A25CF7"/>
    <w:rsid w:val="00A26BF1"/>
    <w:rsid w:val="00A2701E"/>
    <w:rsid w:val="00A27350"/>
    <w:rsid w:val="00A309F1"/>
    <w:rsid w:val="00A32253"/>
    <w:rsid w:val="00A341C7"/>
    <w:rsid w:val="00A35C2A"/>
    <w:rsid w:val="00A35C5F"/>
    <w:rsid w:val="00A35DC4"/>
    <w:rsid w:val="00A379EF"/>
    <w:rsid w:val="00A400D1"/>
    <w:rsid w:val="00A40EDA"/>
    <w:rsid w:val="00A41118"/>
    <w:rsid w:val="00A41F63"/>
    <w:rsid w:val="00A420D7"/>
    <w:rsid w:val="00A423C4"/>
    <w:rsid w:val="00A4489F"/>
    <w:rsid w:val="00A452D7"/>
    <w:rsid w:val="00A453A9"/>
    <w:rsid w:val="00A465FA"/>
    <w:rsid w:val="00A5016D"/>
    <w:rsid w:val="00A506CF"/>
    <w:rsid w:val="00A519A4"/>
    <w:rsid w:val="00A54151"/>
    <w:rsid w:val="00A545CB"/>
    <w:rsid w:val="00A55A09"/>
    <w:rsid w:val="00A55DAD"/>
    <w:rsid w:val="00A55F40"/>
    <w:rsid w:val="00A56719"/>
    <w:rsid w:val="00A567E5"/>
    <w:rsid w:val="00A5717C"/>
    <w:rsid w:val="00A573A2"/>
    <w:rsid w:val="00A575A4"/>
    <w:rsid w:val="00A576BB"/>
    <w:rsid w:val="00A62746"/>
    <w:rsid w:val="00A62CD6"/>
    <w:rsid w:val="00A62D52"/>
    <w:rsid w:val="00A63BD2"/>
    <w:rsid w:val="00A64547"/>
    <w:rsid w:val="00A65109"/>
    <w:rsid w:val="00A65A65"/>
    <w:rsid w:val="00A665BF"/>
    <w:rsid w:val="00A67A15"/>
    <w:rsid w:val="00A701F0"/>
    <w:rsid w:val="00A70B23"/>
    <w:rsid w:val="00A71D06"/>
    <w:rsid w:val="00A72065"/>
    <w:rsid w:val="00A720DF"/>
    <w:rsid w:val="00A729D1"/>
    <w:rsid w:val="00A72B6B"/>
    <w:rsid w:val="00A72D63"/>
    <w:rsid w:val="00A73E6E"/>
    <w:rsid w:val="00A74CC2"/>
    <w:rsid w:val="00A765AE"/>
    <w:rsid w:val="00A76C01"/>
    <w:rsid w:val="00A76FEA"/>
    <w:rsid w:val="00A77052"/>
    <w:rsid w:val="00A80275"/>
    <w:rsid w:val="00A80425"/>
    <w:rsid w:val="00A80F60"/>
    <w:rsid w:val="00A820B4"/>
    <w:rsid w:val="00A83EDD"/>
    <w:rsid w:val="00A85A28"/>
    <w:rsid w:val="00A86721"/>
    <w:rsid w:val="00A87589"/>
    <w:rsid w:val="00A9030F"/>
    <w:rsid w:val="00A9190F"/>
    <w:rsid w:val="00A919C0"/>
    <w:rsid w:val="00A936D7"/>
    <w:rsid w:val="00A94A42"/>
    <w:rsid w:val="00A96FC3"/>
    <w:rsid w:val="00AA0F28"/>
    <w:rsid w:val="00AA1E12"/>
    <w:rsid w:val="00AA271F"/>
    <w:rsid w:val="00AA274E"/>
    <w:rsid w:val="00AA3423"/>
    <w:rsid w:val="00AA493E"/>
    <w:rsid w:val="00AA4B63"/>
    <w:rsid w:val="00AA5FBB"/>
    <w:rsid w:val="00AA7202"/>
    <w:rsid w:val="00AB09C3"/>
    <w:rsid w:val="00AB3F73"/>
    <w:rsid w:val="00AB4BF2"/>
    <w:rsid w:val="00AB5D32"/>
    <w:rsid w:val="00AB6089"/>
    <w:rsid w:val="00AC0E62"/>
    <w:rsid w:val="00AC2630"/>
    <w:rsid w:val="00AC2F16"/>
    <w:rsid w:val="00AC4C25"/>
    <w:rsid w:val="00AC5887"/>
    <w:rsid w:val="00AC742A"/>
    <w:rsid w:val="00AC7454"/>
    <w:rsid w:val="00AC780F"/>
    <w:rsid w:val="00AD065A"/>
    <w:rsid w:val="00AD1EB1"/>
    <w:rsid w:val="00AD3554"/>
    <w:rsid w:val="00AD55D6"/>
    <w:rsid w:val="00AD5977"/>
    <w:rsid w:val="00AD6083"/>
    <w:rsid w:val="00AD73BE"/>
    <w:rsid w:val="00AD7CA3"/>
    <w:rsid w:val="00AE076C"/>
    <w:rsid w:val="00AE0AA0"/>
    <w:rsid w:val="00AE13B5"/>
    <w:rsid w:val="00AE26C3"/>
    <w:rsid w:val="00AE284C"/>
    <w:rsid w:val="00AE3910"/>
    <w:rsid w:val="00AE3E16"/>
    <w:rsid w:val="00AE3F08"/>
    <w:rsid w:val="00AE40EE"/>
    <w:rsid w:val="00AE42C1"/>
    <w:rsid w:val="00AE6200"/>
    <w:rsid w:val="00AE6416"/>
    <w:rsid w:val="00AE6603"/>
    <w:rsid w:val="00AE698D"/>
    <w:rsid w:val="00AE6F15"/>
    <w:rsid w:val="00AF00CC"/>
    <w:rsid w:val="00AF112E"/>
    <w:rsid w:val="00AF1369"/>
    <w:rsid w:val="00AF1AC1"/>
    <w:rsid w:val="00AF2005"/>
    <w:rsid w:val="00AF27A1"/>
    <w:rsid w:val="00AF437F"/>
    <w:rsid w:val="00B01008"/>
    <w:rsid w:val="00B0159F"/>
    <w:rsid w:val="00B028D6"/>
    <w:rsid w:val="00B04DC3"/>
    <w:rsid w:val="00B05DEC"/>
    <w:rsid w:val="00B07ACB"/>
    <w:rsid w:val="00B10931"/>
    <w:rsid w:val="00B10C02"/>
    <w:rsid w:val="00B113AB"/>
    <w:rsid w:val="00B154EB"/>
    <w:rsid w:val="00B15534"/>
    <w:rsid w:val="00B161E2"/>
    <w:rsid w:val="00B172F1"/>
    <w:rsid w:val="00B174DE"/>
    <w:rsid w:val="00B1789B"/>
    <w:rsid w:val="00B206C9"/>
    <w:rsid w:val="00B211E8"/>
    <w:rsid w:val="00B212E8"/>
    <w:rsid w:val="00B221E3"/>
    <w:rsid w:val="00B24326"/>
    <w:rsid w:val="00B25478"/>
    <w:rsid w:val="00B256AE"/>
    <w:rsid w:val="00B2586B"/>
    <w:rsid w:val="00B26199"/>
    <w:rsid w:val="00B26A3A"/>
    <w:rsid w:val="00B2702C"/>
    <w:rsid w:val="00B27395"/>
    <w:rsid w:val="00B278B4"/>
    <w:rsid w:val="00B279E4"/>
    <w:rsid w:val="00B30341"/>
    <w:rsid w:val="00B305E2"/>
    <w:rsid w:val="00B30787"/>
    <w:rsid w:val="00B3256E"/>
    <w:rsid w:val="00B32B06"/>
    <w:rsid w:val="00B32D6E"/>
    <w:rsid w:val="00B36344"/>
    <w:rsid w:val="00B3638D"/>
    <w:rsid w:val="00B3784E"/>
    <w:rsid w:val="00B37A30"/>
    <w:rsid w:val="00B37FD8"/>
    <w:rsid w:val="00B44EFF"/>
    <w:rsid w:val="00B463C1"/>
    <w:rsid w:val="00B51922"/>
    <w:rsid w:val="00B5685F"/>
    <w:rsid w:val="00B5719C"/>
    <w:rsid w:val="00B574B8"/>
    <w:rsid w:val="00B60D4C"/>
    <w:rsid w:val="00B614B1"/>
    <w:rsid w:val="00B62D0B"/>
    <w:rsid w:val="00B64318"/>
    <w:rsid w:val="00B64EFE"/>
    <w:rsid w:val="00B65E2F"/>
    <w:rsid w:val="00B7085D"/>
    <w:rsid w:val="00B71034"/>
    <w:rsid w:val="00B713E7"/>
    <w:rsid w:val="00B71420"/>
    <w:rsid w:val="00B717C3"/>
    <w:rsid w:val="00B71A8C"/>
    <w:rsid w:val="00B724F4"/>
    <w:rsid w:val="00B73787"/>
    <w:rsid w:val="00B73A2B"/>
    <w:rsid w:val="00B73CD9"/>
    <w:rsid w:val="00B74BCC"/>
    <w:rsid w:val="00B7714B"/>
    <w:rsid w:val="00B77FC0"/>
    <w:rsid w:val="00B811E2"/>
    <w:rsid w:val="00B81D5C"/>
    <w:rsid w:val="00B8290C"/>
    <w:rsid w:val="00B82A58"/>
    <w:rsid w:val="00B83EE2"/>
    <w:rsid w:val="00B83EF4"/>
    <w:rsid w:val="00B8538A"/>
    <w:rsid w:val="00B860D0"/>
    <w:rsid w:val="00B87A46"/>
    <w:rsid w:val="00B87A71"/>
    <w:rsid w:val="00B87DD0"/>
    <w:rsid w:val="00B90259"/>
    <w:rsid w:val="00B90C49"/>
    <w:rsid w:val="00B93370"/>
    <w:rsid w:val="00B94184"/>
    <w:rsid w:val="00B9496D"/>
    <w:rsid w:val="00B955F6"/>
    <w:rsid w:val="00B95A14"/>
    <w:rsid w:val="00B97304"/>
    <w:rsid w:val="00BA0B7B"/>
    <w:rsid w:val="00BA35D9"/>
    <w:rsid w:val="00BA445B"/>
    <w:rsid w:val="00BA4EBD"/>
    <w:rsid w:val="00BA55D3"/>
    <w:rsid w:val="00BA5B01"/>
    <w:rsid w:val="00BA64CE"/>
    <w:rsid w:val="00BA67D8"/>
    <w:rsid w:val="00BB3167"/>
    <w:rsid w:val="00BB338E"/>
    <w:rsid w:val="00BB4080"/>
    <w:rsid w:val="00BB4AB2"/>
    <w:rsid w:val="00BB5864"/>
    <w:rsid w:val="00BB6924"/>
    <w:rsid w:val="00BB745D"/>
    <w:rsid w:val="00BB7AC4"/>
    <w:rsid w:val="00BC08AE"/>
    <w:rsid w:val="00BC0A6E"/>
    <w:rsid w:val="00BC1097"/>
    <w:rsid w:val="00BC262B"/>
    <w:rsid w:val="00BC3AAD"/>
    <w:rsid w:val="00BC45B0"/>
    <w:rsid w:val="00BC4B1D"/>
    <w:rsid w:val="00BC5B7A"/>
    <w:rsid w:val="00BC5CC0"/>
    <w:rsid w:val="00BC6159"/>
    <w:rsid w:val="00BC68AC"/>
    <w:rsid w:val="00BC6F53"/>
    <w:rsid w:val="00BD29EC"/>
    <w:rsid w:val="00BD5B25"/>
    <w:rsid w:val="00BD6887"/>
    <w:rsid w:val="00BD69D6"/>
    <w:rsid w:val="00BD6B52"/>
    <w:rsid w:val="00BD6CFD"/>
    <w:rsid w:val="00BD71C4"/>
    <w:rsid w:val="00BE08EC"/>
    <w:rsid w:val="00BE1B9C"/>
    <w:rsid w:val="00BE1D9E"/>
    <w:rsid w:val="00BE22E9"/>
    <w:rsid w:val="00BE2335"/>
    <w:rsid w:val="00BE29C4"/>
    <w:rsid w:val="00BE7501"/>
    <w:rsid w:val="00BF1520"/>
    <w:rsid w:val="00BF1F54"/>
    <w:rsid w:val="00BF25D1"/>
    <w:rsid w:val="00BF3AB3"/>
    <w:rsid w:val="00BF45B4"/>
    <w:rsid w:val="00BF4A48"/>
    <w:rsid w:val="00BF4A5D"/>
    <w:rsid w:val="00BF541A"/>
    <w:rsid w:val="00BF562F"/>
    <w:rsid w:val="00BF64CE"/>
    <w:rsid w:val="00C01E78"/>
    <w:rsid w:val="00C046DC"/>
    <w:rsid w:val="00C04CEC"/>
    <w:rsid w:val="00C06538"/>
    <w:rsid w:val="00C10B38"/>
    <w:rsid w:val="00C11AB8"/>
    <w:rsid w:val="00C11DC6"/>
    <w:rsid w:val="00C12D7A"/>
    <w:rsid w:val="00C13B02"/>
    <w:rsid w:val="00C13C47"/>
    <w:rsid w:val="00C14433"/>
    <w:rsid w:val="00C162E7"/>
    <w:rsid w:val="00C17558"/>
    <w:rsid w:val="00C17E26"/>
    <w:rsid w:val="00C20A34"/>
    <w:rsid w:val="00C22A4A"/>
    <w:rsid w:val="00C23036"/>
    <w:rsid w:val="00C23429"/>
    <w:rsid w:val="00C23D44"/>
    <w:rsid w:val="00C279C1"/>
    <w:rsid w:val="00C279C2"/>
    <w:rsid w:val="00C27B26"/>
    <w:rsid w:val="00C27EA4"/>
    <w:rsid w:val="00C30533"/>
    <w:rsid w:val="00C30E4E"/>
    <w:rsid w:val="00C3109D"/>
    <w:rsid w:val="00C31FDE"/>
    <w:rsid w:val="00C36388"/>
    <w:rsid w:val="00C37AE4"/>
    <w:rsid w:val="00C40481"/>
    <w:rsid w:val="00C40A30"/>
    <w:rsid w:val="00C40CDA"/>
    <w:rsid w:val="00C42D83"/>
    <w:rsid w:val="00C43E44"/>
    <w:rsid w:val="00C43FE6"/>
    <w:rsid w:val="00C44251"/>
    <w:rsid w:val="00C45136"/>
    <w:rsid w:val="00C461D7"/>
    <w:rsid w:val="00C471EA"/>
    <w:rsid w:val="00C474E7"/>
    <w:rsid w:val="00C47A58"/>
    <w:rsid w:val="00C47B2B"/>
    <w:rsid w:val="00C47BEE"/>
    <w:rsid w:val="00C51700"/>
    <w:rsid w:val="00C51C86"/>
    <w:rsid w:val="00C51EB8"/>
    <w:rsid w:val="00C52C49"/>
    <w:rsid w:val="00C55914"/>
    <w:rsid w:val="00C55E59"/>
    <w:rsid w:val="00C56F3B"/>
    <w:rsid w:val="00C605CE"/>
    <w:rsid w:val="00C61359"/>
    <w:rsid w:val="00C61EF1"/>
    <w:rsid w:val="00C621EB"/>
    <w:rsid w:val="00C625D6"/>
    <w:rsid w:val="00C63A75"/>
    <w:rsid w:val="00C63B9F"/>
    <w:rsid w:val="00C6438A"/>
    <w:rsid w:val="00C6620C"/>
    <w:rsid w:val="00C71126"/>
    <w:rsid w:val="00C71C64"/>
    <w:rsid w:val="00C72403"/>
    <w:rsid w:val="00C72645"/>
    <w:rsid w:val="00C73BAB"/>
    <w:rsid w:val="00C7433D"/>
    <w:rsid w:val="00C745CE"/>
    <w:rsid w:val="00C75D9B"/>
    <w:rsid w:val="00C762AE"/>
    <w:rsid w:val="00C779A1"/>
    <w:rsid w:val="00C804CD"/>
    <w:rsid w:val="00C829EE"/>
    <w:rsid w:val="00C82BFB"/>
    <w:rsid w:val="00C8407C"/>
    <w:rsid w:val="00C87632"/>
    <w:rsid w:val="00C87C30"/>
    <w:rsid w:val="00C90003"/>
    <w:rsid w:val="00C90D3A"/>
    <w:rsid w:val="00C917A0"/>
    <w:rsid w:val="00C93426"/>
    <w:rsid w:val="00C93738"/>
    <w:rsid w:val="00C940AC"/>
    <w:rsid w:val="00C96B61"/>
    <w:rsid w:val="00CA0698"/>
    <w:rsid w:val="00CA2647"/>
    <w:rsid w:val="00CA36E1"/>
    <w:rsid w:val="00CA37EB"/>
    <w:rsid w:val="00CA4AD2"/>
    <w:rsid w:val="00CA6DB9"/>
    <w:rsid w:val="00CA78A3"/>
    <w:rsid w:val="00CA7B8E"/>
    <w:rsid w:val="00CA7E0F"/>
    <w:rsid w:val="00CA7EAF"/>
    <w:rsid w:val="00CB03B1"/>
    <w:rsid w:val="00CB1B87"/>
    <w:rsid w:val="00CB1DD7"/>
    <w:rsid w:val="00CB21A6"/>
    <w:rsid w:val="00CB2C9D"/>
    <w:rsid w:val="00CB61CB"/>
    <w:rsid w:val="00CB6E42"/>
    <w:rsid w:val="00CB6FBA"/>
    <w:rsid w:val="00CB7AC8"/>
    <w:rsid w:val="00CC0944"/>
    <w:rsid w:val="00CC1BAB"/>
    <w:rsid w:val="00CC55C5"/>
    <w:rsid w:val="00CC73CB"/>
    <w:rsid w:val="00CC7700"/>
    <w:rsid w:val="00CC7C9C"/>
    <w:rsid w:val="00CD28C9"/>
    <w:rsid w:val="00CD2E1B"/>
    <w:rsid w:val="00CD3A28"/>
    <w:rsid w:val="00CD3AF9"/>
    <w:rsid w:val="00CE1872"/>
    <w:rsid w:val="00CE2D8D"/>
    <w:rsid w:val="00CE2E9B"/>
    <w:rsid w:val="00CE310E"/>
    <w:rsid w:val="00CE3267"/>
    <w:rsid w:val="00CE328A"/>
    <w:rsid w:val="00CE3E1D"/>
    <w:rsid w:val="00CE508F"/>
    <w:rsid w:val="00CF103B"/>
    <w:rsid w:val="00CF1545"/>
    <w:rsid w:val="00CF25ED"/>
    <w:rsid w:val="00CF2A93"/>
    <w:rsid w:val="00CF2FDF"/>
    <w:rsid w:val="00CF32D6"/>
    <w:rsid w:val="00CF41D2"/>
    <w:rsid w:val="00CF56FB"/>
    <w:rsid w:val="00CF5908"/>
    <w:rsid w:val="00CF72EE"/>
    <w:rsid w:val="00D00168"/>
    <w:rsid w:val="00D0040D"/>
    <w:rsid w:val="00D01C31"/>
    <w:rsid w:val="00D02B2E"/>
    <w:rsid w:val="00D02E16"/>
    <w:rsid w:val="00D0344C"/>
    <w:rsid w:val="00D036C1"/>
    <w:rsid w:val="00D04852"/>
    <w:rsid w:val="00D04BDD"/>
    <w:rsid w:val="00D05273"/>
    <w:rsid w:val="00D07AAF"/>
    <w:rsid w:val="00D07D99"/>
    <w:rsid w:val="00D10324"/>
    <w:rsid w:val="00D12166"/>
    <w:rsid w:val="00D13D26"/>
    <w:rsid w:val="00D13D9E"/>
    <w:rsid w:val="00D15335"/>
    <w:rsid w:val="00D16CC8"/>
    <w:rsid w:val="00D213A1"/>
    <w:rsid w:val="00D215FB"/>
    <w:rsid w:val="00D21B7E"/>
    <w:rsid w:val="00D21CFC"/>
    <w:rsid w:val="00D223CF"/>
    <w:rsid w:val="00D225D3"/>
    <w:rsid w:val="00D22C66"/>
    <w:rsid w:val="00D256E7"/>
    <w:rsid w:val="00D26D70"/>
    <w:rsid w:val="00D34B95"/>
    <w:rsid w:val="00D35574"/>
    <w:rsid w:val="00D36301"/>
    <w:rsid w:val="00D36712"/>
    <w:rsid w:val="00D37DA7"/>
    <w:rsid w:val="00D42950"/>
    <w:rsid w:val="00D44544"/>
    <w:rsid w:val="00D4572D"/>
    <w:rsid w:val="00D460FA"/>
    <w:rsid w:val="00D4649A"/>
    <w:rsid w:val="00D47EC0"/>
    <w:rsid w:val="00D504DB"/>
    <w:rsid w:val="00D5064C"/>
    <w:rsid w:val="00D51115"/>
    <w:rsid w:val="00D5562C"/>
    <w:rsid w:val="00D55670"/>
    <w:rsid w:val="00D55777"/>
    <w:rsid w:val="00D559B2"/>
    <w:rsid w:val="00D559BF"/>
    <w:rsid w:val="00D55AA8"/>
    <w:rsid w:val="00D57B82"/>
    <w:rsid w:val="00D61FAF"/>
    <w:rsid w:val="00D631E1"/>
    <w:rsid w:val="00D63E9A"/>
    <w:rsid w:val="00D640BC"/>
    <w:rsid w:val="00D70736"/>
    <w:rsid w:val="00D71BD8"/>
    <w:rsid w:val="00D72754"/>
    <w:rsid w:val="00D7287F"/>
    <w:rsid w:val="00D72A35"/>
    <w:rsid w:val="00D736A9"/>
    <w:rsid w:val="00D74863"/>
    <w:rsid w:val="00D754CF"/>
    <w:rsid w:val="00D7630D"/>
    <w:rsid w:val="00D77199"/>
    <w:rsid w:val="00D772CA"/>
    <w:rsid w:val="00D77D32"/>
    <w:rsid w:val="00D80A88"/>
    <w:rsid w:val="00D82371"/>
    <w:rsid w:val="00D83304"/>
    <w:rsid w:val="00D836D4"/>
    <w:rsid w:val="00D8400E"/>
    <w:rsid w:val="00D847E5"/>
    <w:rsid w:val="00D84953"/>
    <w:rsid w:val="00D86138"/>
    <w:rsid w:val="00D86501"/>
    <w:rsid w:val="00D87257"/>
    <w:rsid w:val="00D901ED"/>
    <w:rsid w:val="00D905F2"/>
    <w:rsid w:val="00D90600"/>
    <w:rsid w:val="00D93566"/>
    <w:rsid w:val="00D94757"/>
    <w:rsid w:val="00D959D6"/>
    <w:rsid w:val="00D96BB2"/>
    <w:rsid w:val="00D972CB"/>
    <w:rsid w:val="00DA1868"/>
    <w:rsid w:val="00DA2671"/>
    <w:rsid w:val="00DA2A72"/>
    <w:rsid w:val="00DA39DC"/>
    <w:rsid w:val="00DA3E4E"/>
    <w:rsid w:val="00DA5B81"/>
    <w:rsid w:val="00DA61D4"/>
    <w:rsid w:val="00DA6921"/>
    <w:rsid w:val="00DA7B2D"/>
    <w:rsid w:val="00DB0683"/>
    <w:rsid w:val="00DB16A2"/>
    <w:rsid w:val="00DB1DBC"/>
    <w:rsid w:val="00DB2C61"/>
    <w:rsid w:val="00DB53EB"/>
    <w:rsid w:val="00DB549A"/>
    <w:rsid w:val="00DB579A"/>
    <w:rsid w:val="00DB67D2"/>
    <w:rsid w:val="00DB7981"/>
    <w:rsid w:val="00DC0FF9"/>
    <w:rsid w:val="00DC44FC"/>
    <w:rsid w:val="00DC4692"/>
    <w:rsid w:val="00DC662B"/>
    <w:rsid w:val="00DC675B"/>
    <w:rsid w:val="00DC691E"/>
    <w:rsid w:val="00DC6C13"/>
    <w:rsid w:val="00DD17EB"/>
    <w:rsid w:val="00DD187E"/>
    <w:rsid w:val="00DD2592"/>
    <w:rsid w:val="00DD3A30"/>
    <w:rsid w:val="00DD418C"/>
    <w:rsid w:val="00DD4849"/>
    <w:rsid w:val="00DD62B6"/>
    <w:rsid w:val="00DD6887"/>
    <w:rsid w:val="00DE0072"/>
    <w:rsid w:val="00DE1F8C"/>
    <w:rsid w:val="00DE33DC"/>
    <w:rsid w:val="00DE3A10"/>
    <w:rsid w:val="00DE5007"/>
    <w:rsid w:val="00DE5A28"/>
    <w:rsid w:val="00DE6F83"/>
    <w:rsid w:val="00DE705F"/>
    <w:rsid w:val="00DE76EA"/>
    <w:rsid w:val="00DE7850"/>
    <w:rsid w:val="00DF34D4"/>
    <w:rsid w:val="00DF44EB"/>
    <w:rsid w:val="00DF5600"/>
    <w:rsid w:val="00DF6089"/>
    <w:rsid w:val="00DF69BA"/>
    <w:rsid w:val="00DF79BB"/>
    <w:rsid w:val="00E00000"/>
    <w:rsid w:val="00E0185C"/>
    <w:rsid w:val="00E01BD3"/>
    <w:rsid w:val="00E03D8E"/>
    <w:rsid w:val="00E048A3"/>
    <w:rsid w:val="00E10E32"/>
    <w:rsid w:val="00E11EC7"/>
    <w:rsid w:val="00E13A68"/>
    <w:rsid w:val="00E1456A"/>
    <w:rsid w:val="00E14EBA"/>
    <w:rsid w:val="00E16D8E"/>
    <w:rsid w:val="00E1728C"/>
    <w:rsid w:val="00E21D78"/>
    <w:rsid w:val="00E22BA2"/>
    <w:rsid w:val="00E23101"/>
    <w:rsid w:val="00E232E6"/>
    <w:rsid w:val="00E2412E"/>
    <w:rsid w:val="00E241E7"/>
    <w:rsid w:val="00E26710"/>
    <w:rsid w:val="00E27069"/>
    <w:rsid w:val="00E27367"/>
    <w:rsid w:val="00E27EBA"/>
    <w:rsid w:val="00E30211"/>
    <w:rsid w:val="00E309AD"/>
    <w:rsid w:val="00E312CE"/>
    <w:rsid w:val="00E3179B"/>
    <w:rsid w:val="00E31C14"/>
    <w:rsid w:val="00E32861"/>
    <w:rsid w:val="00E331D2"/>
    <w:rsid w:val="00E34696"/>
    <w:rsid w:val="00E36056"/>
    <w:rsid w:val="00E371FF"/>
    <w:rsid w:val="00E40C4A"/>
    <w:rsid w:val="00E41359"/>
    <w:rsid w:val="00E422BA"/>
    <w:rsid w:val="00E450EB"/>
    <w:rsid w:val="00E45935"/>
    <w:rsid w:val="00E46D74"/>
    <w:rsid w:val="00E4783F"/>
    <w:rsid w:val="00E47976"/>
    <w:rsid w:val="00E47C88"/>
    <w:rsid w:val="00E5323B"/>
    <w:rsid w:val="00E53485"/>
    <w:rsid w:val="00E53630"/>
    <w:rsid w:val="00E53A03"/>
    <w:rsid w:val="00E55E52"/>
    <w:rsid w:val="00E56208"/>
    <w:rsid w:val="00E57A0E"/>
    <w:rsid w:val="00E6024A"/>
    <w:rsid w:val="00E61DAF"/>
    <w:rsid w:val="00E655B1"/>
    <w:rsid w:val="00E65E2F"/>
    <w:rsid w:val="00E66007"/>
    <w:rsid w:val="00E6605A"/>
    <w:rsid w:val="00E66DA1"/>
    <w:rsid w:val="00E67193"/>
    <w:rsid w:val="00E67C75"/>
    <w:rsid w:val="00E67E9E"/>
    <w:rsid w:val="00E704A6"/>
    <w:rsid w:val="00E70F0D"/>
    <w:rsid w:val="00E710E9"/>
    <w:rsid w:val="00E71BB8"/>
    <w:rsid w:val="00E73443"/>
    <w:rsid w:val="00E73897"/>
    <w:rsid w:val="00E74D33"/>
    <w:rsid w:val="00E74D9E"/>
    <w:rsid w:val="00E75663"/>
    <w:rsid w:val="00E76BC6"/>
    <w:rsid w:val="00E77082"/>
    <w:rsid w:val="00E7713B"/>
    <w:rsid w:val="00E77A3A"/>
    <w:rsid w:val="00E82085"/>
    <w:rsid w:val="00E83015"/>
    <w:rsid w:val="00E83174"/>
    <w:rsid w:val="00E83370"/>
    <w:rsid w:val="00E84825"/>
    <w:rsid w:val="00E8521E"/>
    <w:rsid w:val="00E861FE"/>
    <w:rsid w:val="00E86684"/>
    <w:rsid w:val="00E87B05"/>
    <w:rsid w:val="00E90C6D"/>
    <w:rsid w:val="00E93E50"/>
    <w:rsid w:val="00E95344"/>
    <w:rsid w:val="00E95569"/>
    <w:rsid w:val="00E96C17"/>
    <w:rsid w:val="00E96F9F"/>
    <w:rsid w:val="00E97244"/>
    <w:rsid w:val="00EA0652"/>
    <w:rsid w:val="00EA0714"/>
    <w:rsid w:val="00EA169C"/>
    <w:rsid w:val="00EA25BE"/>
    <w:rsid w:val="00EA298A"/>
    <w:rsid w:val="00EA3B93"/>
    <w:rsid w:val="00EA4358"/>
    <w:rsid w:val="00EA46A0"/>
    <w:rsid w:val="00EB210E"/>
    <w:rsid w:val="00EB3139"/>
    <w:rsid w:val="00EB5124"/>
    <w:rsid w:val="00EB7594"/>
    <w:rsid w:val="00EB7C60"/>
    <w:rsid w:val="00EC04E7"/>
    <w:rsid w:val="00EC0F89"/>
    <w:rsid w:val="00EC2E02"/>
    <w:rsid w:val="00EC4794"/>
    <w:rsid w:val="00EC5D49"/>
    <w:rsid w:val="00EC5E10"/>
    <w:rsid w:val="00EC6ECF"/>
    <w:rsid w:val="00ED2721"/>
    <w:rsid w:val="00ED38DD"/>
    <w:rsid w:val="00ED5166"/>
    <w:rsid w:val="00ED752F"/>
    <w:rsid w:val="00ED7A0D"/>
    <w:rsid w:val="00EE0016"/>
    <w:rsid w:val="00EE0846"/>
    <w:rsid w:val="00EE0AB0"/>
    <w:rsid w:val="00EE11BB"/>
    <w:rsid w:val="00EE15BD"/>
    <w:rsid w:val="00EE3925"/>
    <w:rsid w:val="00EE61D0"/>
    <w:rsid w:val="00EE7CD2"/>
    <w:rsid w:val="00EF0716"/>
    <w:rsid w:val="00EF1EB4"/>
    <w:rsid w:val="00EF1F06"/>
    <w:rsid w:val="00EF2B90"/>
    <w:rsid w:val="00EF306C"/>
    <w:rsid w:val="00EF349E"/>
    <w:rsid w:val="00EF5311"/>
    <w:rsid w:val="00EF6E21"/>
    <w:rsid w:val="00EF6FD3"/>
    <w:rsid w:val="00EF75F3"/>
    <w:rsid w:val="00F0051B"/>
    <w:rsid w:val="00F0228A"/>
    <w:rsid w:val="00F029BF"/>
    <w:rsid w:val="00F030BE"/>
    <w:rsid w:val="00F0312E"/>
    <w:rsid w:val="00F03BFE"/>
    <w:rsid w:val="00F04B72"/>
    <w:rsid w:val="00F04FB1"/>
    <w:rsid w:val="00F0556F"/>
    <w:rsid w:val="00F05C43"/>
    <w:rsid w:val="00F066D7"/>
    <w:rsid w:val="00F0679C"/>
    <w:rsid w:val="00F070AD"/>
    <w:rsid w:val="00F07C6D"/>
    <w:rsid w:val="00F10D2C"/>
    <w:rsid w:val="00F10FE2"/>
    <w:rsid w:val="00F10FE4"/>
    <w:rsid w:val="00F11995"/>
    <w:rsid w:val="00F12E90"/>
    <w:rsid w:val="00F14A08"/>
    <w:rsid w:val="00F15CD3"/>
    <w:rsid w:val="00F16095"/>
    <w:rsid w:val="00F174E7"/>
    <w:rsid w:val="00F20A1B"/>
    <w:rsid w:val="00F213F0"/>
    <w:rsid w:val="00F21B7E"/>
    <w:rsid w:val="00F21C66"/>
    <w:rsid w:val="00F22675"/>
    <w:rsid w:val="00F2378A"/>
    <w:rsid w:val="00F24E30"/>
    <w:rsid w:val="00F300A1"/>
    <w:rsid w:val="00F32098"/>
    <w:rsid w:val="00F33B12"/>
    <w:rsid w:val="00F34D75"/>
    <w:rsid w:val="00F36D73"/>
    <w:rsid w:val="00F37619"/>
    <w:rsid w:val="00F40E1E"/>
    <w:rsid w:val="00F42313"/>
    <w:rsid w:val="00F42907"/>
    <w:rsid w:val="00F43656"/>
    <w:rsid w:val="00F4706F"/>
    <w:rsid w:val="00F473A4"/>
    <w:rsid w:val="00F4770D"/>
    <w:rsid w:val="00F47C13"/>
    <w:rsid w:val="00F505A4"/>
    <w:rsid w:val="00F510AC"/>
    <w:rsid w:val="00F51155"/>
    <w:rsid w:val="00F51549"/>
    <w:rsid w:val="00F51ACC"/>
    <w:rsid w:val="00F524E7"/>
    <w:rsid w:val="00F53C8B"/>
    <w:rsid w:val="00F54A3B"/>
    <w:rsid w:val="00F558FD"/>
    <w:rsid w:val="00F575B6"/>
    <w:rsid w:val="00F57D38"/>
    <w:rsid w:val="00F60099"/>
    <w:rsid w:val="00F60C8F"/>
    <w:rsid w:val="00F61539"/>
    <w:rsid w:val="00F647E0"/>
    <w:rsid w:val="00F64D31"/>
    <w:rsid w:val="00F66345"/>
    <w:rsid w:val="00F66F71"/>
    <w:rsid w:val="00F67407"/>
    <w:rsid w:val="00F7039B"/>
    <w:rsid w:val="00F712BE"/>
    <w:rsid w:val="00F71F90"/>
    <w:rsid w:val="00F74253"/>
    <w:rsid w:val="00F744E8"/>
    <w:rsid w:val="00F75229"/>
    <w:rsid w:val="00F7611A"/>
    <w:rsid w:val="00F774B6"/>
    <w:rsid w:val="00F7773F"/>
    <w:rsid w:val="00F8297D"/>
    <w:rsid w:val="00F82FDC"/>
    <w:rsid w:val="00F83D94"/>
    <w:rsid w:val="00F84AAB"/>
    <w:rsid w:val="00F85F56"/>
    <w:rsid w:val="00F8640B"/>
    <w:rsid w:val="00F86AC4"/>
    <w:rsid w:val="00F86E37"/>
    <w:rsid w:val="00F87F24"/>
    <w:rsid w:val="00F908D4"/>
    <w:rsid w:val="00F90CD0"/>
    <w:rsid w:val="00F91172"/>
    <w:rsid w:val="00F915C0"/>
    <w:rsid w:val="00F91A0C"/>
    <w:rsid w:val="00F93457"/>
    <w:rsid w:val="00F934A7"/>
    <w:rsid w:val="00F93BB4"/>
    <w:rsid w:val="00F9414A"/>
    <w:rsid w:val="00F957D6"/>
    <w:rsid w:val="00F95C13"/>
    <w:rsid w:val="00F96A44"/>
    <w:rsid w:val="00FA045E"/>
    <w:rsid w:val="00FA0787"/>
    <w:rsid w:val="00FA2680"/>
    <w:rsid w:val="00FA3402"/>
    <w:rsid w:val="00FA369C"/>
    <w:rsid w:val="00FA75B2"/>
    <w:rsid w:val="00FB0A5B"/>
    <w:rsid w:val="00FB14CC"/>
    <w:rsid w:val="00FB2E76"/>
    <w:rsid w:val="00FB331B"/>
    <w:rsid w:val="00FB36A5"/>
    <w:rsid w:val="00FB38ED"/>
    <w:rsid w:val="00FB47EB"/>
    <w:rsid w:val="00FB4E41"/>
    <w:rsid w:val="00FB597B"/>
    <w:rsid w:val="00FC04BF"/>
    <w:rsid w:val="00FC2D50"/>
    <w:rsid w:val="00FC3C50"/>
    <w:rsid w:val="00FC79E7"/>
    <w:rsid w:val="00FD1B9B"/>
    <w:rsid w:val="00FD1C3A"/>
    <w:rsid w:val="00FD20DF"/>
    <w:rsid w:val="00FD28E5"/>
    <w:rsid w:val="00FD32CD"/>
    <w:rsid w:val="00FD3774"/>
    <w:rsid w:val="00FD4B18"/>
    <w:rsid w:val="00FD5A9B"/>
    <w:rsid w:val="00FD6CE7"/>
    <w:rsid w:val="00FD7C01"/>
    <w:rsid w:val="00FE0975"/>
    <w:rsid w:val="00FE0C3C"/>
    <w:rsid w:val="00FE3230"/>
    <w:rsid w:val="00FE34A4"/>
    <w:rsid w:val="00FE3757"/>
    <w:rsid w:val="00FE3A9D"/>
    <w:rsid w:val="00FE69B8"/>
    <w:rsid w:val="00FE6ABE"/>
    <w:rsid w:val="00FE6E96"/>
    <w:rsid w:val="00FE7390"/>
    <w:rsid w:val="00FF0FBA"/>
    <w:rsid w:val="00FF1394"/>
    <w:rsid w:val="00FF13CA"/>
    <w:rsid w:val="00FF174D"/>
    <w:rsid w:val="00FF35A6"/>
    <w:rsid w:val="00FF3758"/>
    <w:rsid w:val="00FF3B8F"/>
    <w:rsid w:val="00FF5219"/>
    <w:rsid w:val="00FF5428"/>
    <w:rsid w:val="00FF6268"/>
    <w:rsid w:val="00FF6D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A719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uiPriority w:val="99"/>
    <w:semiHidden/>
    <w:unhideWhenUsed/>
    <w:rsid w:val="0075086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508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5086C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apple-converted-space">
    <w:name w:val="apple-converted-space"/>
    <w:rsid w:val="0075086C"/>
  </w:style>
  <w:style w:type="character" w:styleId="Uwydatnienie">
    <w:name w:val="Emphasis"/>
    <w:uiPriority w:val="20"/>
    <w:qFormat/>
    <w:rsid w:val="0075086C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508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5086C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9A71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A7190"/>
  </w:style>
  <w:style w:type="paragraph" w:styleId="Stopka">
    <w:name w:val="footer"/>
    <w:basedOn w:val="Normalny"/>
    <w:link w:val="StopkaZnak"/>
    <w:uiPriority w:val="99"/>
    <w:unhideWhenUsed/>
    <w:rsid w:val="009A71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A7190"/>
  </w:style>
  <w:style w:type="table" w:styleId="Tabela-Siatka">
    <w:name w:val="Table Grid"/>
    <w:basedOn w:val="Standardowy"/>
    <w:uiPriority w:val="59"/>
    <w:rsid w:val="009A71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4F34"/>
    <w:pPr>
      <w:spacing w:after="200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4F34"/>
    <w:rPr>
      <w:rFonts w:ascii="Times New Roman" w:eastAsia="Times New Roman" w:hAnsi="Times New Roman" w:cs="Times New Roman"/>
      <w:b/>
      <w:bCs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50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8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86C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apple-converted-space">
    <w:name w:val="apple-converted-space"/>
    <w:rsid w:val="0075086C"/>
  </w:style>
  <w:style w:type="character" w:styleId="Emphasis">
    <w:name w:val="Emphasis"/>
    <w:uiPriority w:val="20"/>
    <w:qFormat/>
    <w:rsid w:val="0075086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8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8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71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90"/>
  </w:style>
  <w:style w:type="paragraph" w:styleId="Footer">
    <w:name w:val="footer"/>
    <w:basedOn w:val="Normal"/>
    <w:link w:val="FooterChar"/>
    <w:uiPriority w:val="99"/>
    <w:unhideWhenUsed/>
    <w:rsid w:val="009A71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90"/>
  </w:style>
  <w:style w:type="table" w:styleId="TableGrid">
    <w:name w:val="Table Grid"/>
    <w:basedOn w:val="TableNormal"/>
    <w:uiPriority w:val="59"/>
    <w:rsid w:val="009A7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F34"/>
    <w:pPr>
      <w:spacing w:after="200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F34"/>
    <w:rPr>
      <w:rFonts w:ascii="Times New Roman" w:eastAsia="Times New Roman" w:hAnsi="Times New Roman" w:cs="Times New Roman"/>
      <w:b/>
      <w:bCs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07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F42914-F179-4BBD-A85B-CBDEDE5E3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48</Words>
  <Characters>4490</Characters>
  <Application>Microsoft Office Word</Application>
  <DocSecurity>0</DocSecurity>
  <Lines>37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lumbia University</Company>
  <LinksUpToDate>false</LinksUpToDate>
  <CharactersWithSpaces>5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Majewska</dc:creator>
  <cp:lastModifiedBy>Renata Majewska</cp:lastModifiedBy>
  <cp:revision>2</cp:revision>
  <dcterms:created xsi:type="dcterms:W3CDTF">2016-10-26T16:35:00Z</dcterms:created>
  <dcterms:modified xsi:type="dcterms:W3CDTF">2016-10-26T16:35:00Z</dcterms:modified>
</cp:coreProperties>
</file>